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4F513" w14:textId="2419E603" w:rsidR="000771EC" w:rsidRPr="004A2817" w:rsidRDefault="000771EC" w:rsidP="004A2817">
      <w:pPr>
        <w:rPr>
          <w:rFonts w:ascii="Times New Roman" w:hAnsi="Times New Roman" w:cs="Times New Roman"/>
          <w:b/>
          <w:bCs/>
        </w:rPr>
      </w:pPr>
      <w:bookmarkStart w:id="0" w:name="_Toc105594906"/>
      <w:r w:rsidRPr="004A2817">
        <w:rPr>
          <w:rFonts w:ascii="Times New Roman" w:hAnsi="Times New Roman" w:cs="Times New Roman"/>
          <w:b/>
          <w:bCs/>
        </w:rPr>
        <w:t>Supplementary Information</w:t>
      </w:r>
    </w:p>
    <w:p w14:paraId="39E80DEB" w14:textId="50AA1A11" w:rsidR="000771EC" w:rsidRPr="004A2817" w:rsidRDefault="000771EC" w:rsidP="004A2817">
      <w:pPr>
        <w:rPr>
          <w:rFonts w:ascii="Times New Roman" w:eastAsia="SimHei" w:hAnsi="Times New Roman" w:cs="Times New Roman"/>
          <w:b/>
          <w:bCs/>
          <w:color w:val="000000" w:themeColor="text1"/>
          <w:szCs w:val="24"/>
        </w:rPr>
      </w:pPr>
      <w:r w:rsidRPr="004A2817">
        <w:rPr>
          <w:rFonts w:ascii="Times New Roman" w:eastAsia="SimHei" w:hAnsi="Times New Roman" w:cs="Times New Roman"/>
          <w:b/>
          <w:bCs/>
          <w:color w:val="000000" w:themeColor="text1"/>
          <w:szCs w:val="24"/>
        </w:rPr>
        <w:t>Dietary patterns derived by reduced rank regression, macronutrients as response variables, and variation by economic status: NHANES 1999-2018</w:t>
      </w:r>
    </w:p>
    <w:p w14:paraId="6A6B9915" w14:textId="42ADF166" w:rsidR="000771EC" w:rsidRPr="004A2817" w:rsidRDefault="000771EC" w:rsidP="004A2817">
      <w:pPr>
        <w:rPr>
          <w:rFonts w:ascii="Times New Roman" w:eastAsia="Times New Roman" w:hAnsi="Times New Roman" w:cs="Times New Roman"/>
        </w:rPr>
      </w:pPr>
      <w:r w:rsidRPr="004A2817">
        <w:rPr>
          <w:rFonts w:ascii="Times New Roman" w:eastAsia="Times New Roman" w:hAnsi="Times New Roman" w:cs="Times New Roman"/>
        </w:rPr>
        <w:t>Samuel C Coxall, Frances EM Albers</w:t>
      </w:r>
      <w:r w:rsidR="00091F3D" w:rsidRPr="004A2817">
        <w:rPr>
          <w:rFonts w:ascii="Times New Roman" w:eastAsia="Times New Roman" w:hAnsi="Times New Roman" w:cs="Times New Roman"/>
        </w:rPr>
        <w:t>,</w:t>
      </w:r>
      <w:r w:rsidRPr="004A2817">
        <w:rPr>
          <w:rFonts w:ascii="Times New Roman" w:eastAsia="Times New Roman" w:hAnsi="Times New Roman" w:cs="Times New Roman"/>
        </w:rPr>
        <w:t xml:space="preserve"> Sherly X Li, </w:t>
      </w:r>
      <w:proofErr w:type="spellStart"/>
      <w:r w:rsidRPr="004A2817">
        <w:rPr>
          <w:rFonts w:ascii="Times New Roman" w:eastAsia="Times New Roman" w:hAnsi="Times New Roman" w:cs="Times New Roman"/>
        </w:rPr>
        <w:t>Zumin</w:t>
      </w:r>
      <w:proofErr w:type="spellEnd"/>
      <w:r w:rsidRPr="004A2817">
        <w:rPr>
          <w:rFonts w:ascii="Times New Roman" w:eastAsia="Times New Roman" w:hAnsi="Times New Roman" w:cs="Times New Roman"/>
        </w:rPr>
        <w:t xml:space="preserve"> Shi, Allison M Hodge, </w:t>
      </w:r>
      <w:r w:rsidR="006E1435" w:rsidRPr="004A2817">
        <w:rPr>
          <w:rFonts w:ascii="Times New Roman" w:eastAsia="Times New Roman" w:hAnsi="Times New Roman" w:cs="Times New Roman"/>
        </w:rPr>
        <w:t>Brigid M Lynch</w:t>
      </w:r>
      <w:r w:rsidR="006E1435">
        <w:rPr>
          <w:rFonts w:ascii="Times New Roman" w:eastAsia="Times New Roman" w:hAnsi="Times New Roman" w:cs="Times New Roman"/>
        </w:rPr>
        <w:t xml:space="preserve">, </w:t>
      </w:r>
      <w:r w:rsidRPr="004A2817">
        <w:rPr>
          <w:rFonts w:ascii="Times New Roman" w:eastAsia="Times New Roman" w:hAnsi="Times New Roman" w:cs="Times New Roman"/>
        </w:rPr>
        <w:t xml:space="preserve">Yohannes </w:t>
      </w:r>
      <w:proofErr w:type="spellStart"/>
      <w:r w:rsidRPr="004A2817">
        <w:rPr>
          <w:rFonts w:ascii="Times New Roman" w:eastAsia="Times New Roman" w:hAnsi="Times New Roman" w:cs="Times New Roman"/>
        </w:rPr>
        <w:t>Adama</w:t>
      </w:r>
      <w:proofErr w:type="spellEnd"/>
      <w:r w:rsidRPr="004A2817">
        <w:rPr>
          <w:rFonts w:ascii="Times New Roman" w:eastAsia="Times New Roman" w:hAnsi="Times New Roman" w:cs="Times New Roman"/>
        </w:rPr>
        <w:t xml:space="preserve"> Melaku</w:t>
      </w:r>
    </w:p>
    <w:p w14:paraId="36E4FED6" w14:textId="77777777" w:rsidR="00091F3D" w:rsidRPr="004A2817" w:rsidRDefault="00091F3D" w:rsidP="004A2817">
      <w:pPr>
        <w:rPr>
          <w:rFonts w:ascii="Times New Roman" w:eastAsia="Times New Roman" w:hAnsi="Times New Roman" w:cs="Times New Roman"/>
        </w:rPr>
      </w:pPr>
    </w:p>
    <w:p w14:paraId="4FBF1D47" w14:textId="610E7647" w:rsidR="00091F3D" w:rsidRPr="004A2817" w:rsidRDefault="00091F3D" w:rsidP="004A2817">
      <w:pPr>
        <w:rPr>
          <w:rFonts w:ascii="Times New Roman" w:eastAsia="Times New Roman" w:hAnsi="Times New Roman" w:cs="Times New Roman"/>
        </w:rPr>
      </w:pPr>
      <w:r w:rsidRPr="004A2817">
        <w:rPr>
          <w:rFonts w:ascii="Times New Roman" w:eastAsia="Times New Roman" w:hAnsi="Times New Roman" w:cs="Times New Roman"/>
          <w:b/>
          <w:bCs/>
        </w:rPr>
        <w:t>Journal:</w:t>
      </w:r>
      <w:r w:rsidRPr="004A2817">
        <w:rPr>
          <w:rFonts w:ascii="Times New Roman" w:eastAsia="Times New Roman" w:hAnsi="Times New Roman" w:cs="Times New Roman"/>
        </w:rPr>
        <w:t xml:space="preserve"> European Journal of Nutrition</w:t>
      </w:r>
    </w:p>
    <w:p w14:paraId="5CA85105" w14:textId="77777777" w:rsidR="00091F3D" w:rsidRPr="004A2817" w:rsidRDefault="00091F3D" w:rsidP="004A2817">
      <w:pPr>
        <w:rPr>
          <w:rFonts w:ascii="Times New Roman" w:eastAsia="Times New Roman" w:hAnsi="Times New Roman" w:cs="Times New Roman"/>
        </w:rPr>
      </w:pPr>
    </w:p>
    <w:p w14:paraId="6876300C" w14:textId="44E1C704" w:rsidR="00091F3D" w:rsidRPr="004A2817" w:rsidRDefault="00091F3D" w:rsidP="004A2817">
      <w:pPr>
        <w:rPr>
          <w:rFonts w:ascii="Times New Roman" w:eastAsia="Times New Roman" w:hAnsi="Times New Roman" w:cs="Times New Roman"/>
        </w:rPr>
      </w:pPr>
      <w:r w:rsidRPr="004A2817">
        <w:rPr>
          <w:rFonts w:ascii="Times New Roman" w:eastAsia="Times New Roman" w:hAnsi="Times New Roman" w:cs="Times New Roman"/>
          <w:b/>
          <w:bCs/>
        </w:rPr>
        <w:t>Corresponding author:</w:t>
      </w:r>
      <w:r w:rsidRPr="004A2817">
        <w:rPr>
          <w:rFonts w:ascii="Times New Roman" w:eastAsia="Times New Roman" w:hAnsi="Times New Roman" w:cs="Times New Roman"/>
        </w:rPr>
        <w:t xml:space="preserve"> Brigid M Lynch</w:t>
      </w:r>
      <w:r w:rsidRPr="004A2817">
        <w:rPr>
          <w:rFonts w:ascii="Times New Roman" w:eastAsia="Times New Roman" w:hAnsi="Times New Roman" w:cs="Times New Roman"/>
          <w:vertAlign w:val="superscript"/>
        </w:rPr>
        <w:t>1,2</w:t>
      </w:r>
      <w:r w:rsidR="008D32AF">
        <w:rPr>
          <w:rFonts w:ascii="Times New Roman" w:eastAsia="Times New Roman" w:hAnsi="Times New Roman" w:cs="Times New Roman"/>
          <w:vertAlign w:val="superscript"/>
        </w:rPr>
        <w:t>,3</w:t>
      </w:r>
      <w:r w:rsidRPr="004A2817">
        <w:rPr>
          <w:rFonts w:ascii="Times New Roman" w:eastAsia="Times New Roman" w:hAnsi="Times New Roman" w:cs="Times New Roman"/>
        </w:rPr>
        <w:tab/>
      </w:r>
      <w:r w:rsidRPr="004A2817">
        <w:rPr>
          <w:rFonts w:ascii="Times New Roman" w:eastAsia="Times New Roman" w:hAnsi="Times New Roman" w:cs="Times New Roman"/>
        </w:rPr>
        <w:tab/>
        <w:t>Brigid.Lynch@cancervic.org.au</w:t>
      </w:r>
    </w:p>
    <w:p w14:paraId="3CDC9F8F" w14:textId="09E3E41B" w:rsidR="000771EC" w:rsidRPr="004A2817" w:rsidRDefault="004A2817" w:rsidP="004A281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ab/>
      </w:r>
      <w:r w:rsidR="000771EC" w:rsidRPr="004A2817">
        <w:rPr>
          <w:rFonts w:ascii="Times New Roman" w:eastAsia="Times New Roman" w:hAnsi="Times New Roman" w:cs="Times New Roman"/>
        </w:rPr>
        <w:t>Cancer Epidemiology Division, Cancer Council Victoria, Melbourne, Australia</w:t>
      </w:r>
    </w:p>
    <w:p w14:paraId="76E1FE1F" w14:textId="63A83A95" w:rsidR="000771EC" w:rsidRDefault="004A2817" w:rsidP="004A2817">
      <w:pPr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ab/>
      </w:r>
      <w:r w:rsidR="000771EC" w:rsidRPr="004A2817">
        <w:rPr>
          <w:rFonts w:ascii="Times New Roman" w:eastAsia="Times New Roman" w:hAnsi="Times New Roman" w:cs="Times New Roman"/>
        </w:rPr>
        <w:t>Centre for Epidemiology and Biostatistics, Melbourne School of Population and</w:t>
      </w:r>
      <w:r>
        <w:rPr>
          <w:rFonts w:ascii="Times New Roman" w:eastAsia="Times New Roman" w:hAnsi="Times New Roman" w:cs="Times New Roman"/>
        </w:rPr>
        <w:t xml:space="preserve"> </w:t>
      </w:r>
      <w:r w:rsidR="000771EC" w:rsidRPr="004A2817">
        <w:rPr>
          <w:rFonts w:ascii="Times New Roman" w:eastAsia="Times New Roman" w:hAnsi="Times New Roman" w:cs="Times New Roman"/>
        </w:rPr>
        <w:t xml:space="preserve">Global Health, University of Melbourne, </w:t>
      </w:r>
      <w:r w:rsidR="00E20A84">
        <w:rPr>
          <w:rFonts w:ascii="Times New Roman" w:eastAsia="Times New Roman" w:hAnsi="Times New Roman" w:cs="Times New Roman"/>
        </w:rPr>
        <w:t>Melbourne,</w:t>
      </w:r>
      <w:r w:rsidR="000771EC" w:rsidRPr="004A2817">
        <w:rPr>
          <w:rFonts w:ascii="Times New Roman" w:eastAsia="Times New Roman" w:hAnsi="Times New Roman" w:cs="Times New Roman"/>
        </w:rPr>
        <w:t xml:space="preserve"> Australia</w:t>
      </w:r>
    </w:p>
    <w:p w14:paraId="2A266CF9" w14:textId="479EE153" w:rsidR="00735175" w:rsidRPr="004A2817" w:rsidRDefault="00735175" w:rsidP="004A2817">
      <w:pPr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ab/>
      </w:r>
      <w:r w:rsidRPr="00735175">
        <w:rPr>
          <w:rFonts w:ascii="Times New Roman" w:eastAsia="Times New Roman" w:hAnsi="Times New Roman" w:cs="Times New Roman"/>
        </w:rPr>
        <w:t>Physical Activity Laboratory, Baker Heart and Diabetes Institute, Melbourne,</w:t>
      </w:r>
      <w:r w:rsidR="00575A7E">
        <w:rPr>
          <w:rFonts w:ascii="Times New Roman" w:eastAsia="Times New Roman" w:hAnsi="Times New Roman" w:cs="Times New Roman"/>
        </w:rPr>
        <w:t xml:space="preserve"> </w:t>
      </w:r>
      <w:r w:rsidRPr="00735175">
        <w:rPr>
          <w:rFonts w:ascii="Times New Roman" w:eastAsia="Times New Roman" w:hAnsi="Times New Roman" w:cs="Times New Roman"/>
        </w:rPr>
        <w:t>Australia</w:t>
      </w:r>
    </w:p>
    <w:p w14:paraId="285C486E" w14:textId="70E82442" w:rsidR="000771EC" w:rsidRDefault="000771EC">
      <w:pPr>
        <w:spacing w:line="259" w:lineRule="auto"/>
        <w:rPr>
          <w:rFonts w:ascii="Arial" w:eastAsia="SimHei" w:hAnsi="Arial" w:cs="Arial"/>
          <w:color w:val="2F5496"/>
          <w:sz w:val="32"/>
          <w:szCs w:val="32"/>
        </w:rPr>
      </w:pPr>
    </w:p>
    <w:p w14:paraId="3681037D" w14:textId="7006CA76" w:rsidR="004E06C5" w:rsidRPr="001119AF" w:rsidRDefault="00366BC7" w:rsidP="001119AF">
      <w:pPr>
        <w:pStyle w:val="Heading1"/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</w:pPr>
      <w:r w:rsidRPr="004E06C5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s</w:t>
      </w:r>
    </w:p>
    <w:p w14:paraId="42A8D09C" w14:textId="4708A5E2" w:rsidR="00F22F24" w:rsidRDefault="00C75CA9" w:rsidP="00F22F24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31D09D54" wp14:editId="767F054B">
            <wp:extent cx="5731510" cy="3542030"/>
            <wp:effectExtent l="0" t="0" r="2540" b="1270"/>
            <wp:docPr id="1504685382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685382" name="Picture 1" descr="A diagram of a 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7497F" w14:textId="310FB53E" w:rsidR="00B221F0" w:rsidRDefault="00B221F0" w:rsidP="00F22F24">
      <w:pPr>
        <w:rPr>
          <w:rFonts w:ascii="Times New Roman" w:eastAsia="Times New Roman" w:hAnsi="Times New Roman" w:cs="Times New Roman"/>
        </w:rPr>
      </w:pPr>
      <w:r w:rsidRPr="00366BC7">
        <w:rPr>
          <w:rFonts w:ascii="Times New Roman" w:eastAsia="Times New Roman" w:hAnsi="Times New Roman" w:cs="Times New Roman"/>
          <w:b/>
          <w:bCs/>
        </w:rPr>
        <w:t>Supplementary Fig</w:t>
      </w:r>
      <w:r>
        <w:rPr>
          <w:rFonts w:ascii="Times New Roman" w:eastAsia="Times New Roman" w:hAnsi="Times New Roman" w:cs="Times New Roman"/>
          <w:b/>
          <w:bCs/>
        </w:rPr>
        <w:t>.</w:t>
      </w:r>
      <w:r w:rsidRPr="00366BC7">
        <w:rPr>
          <w:rFonts w:ascii="Times New Roman" w:eastAsia="Times New Roman" w:hAnsi="Times New Roman" w:cs="Times New Roman"/>
          <w:b/>
          <w:bCs/>
        </w:rPr>
        <w:t xml:space="preserve"> 1 </w:t>
      </w:r>
      <w:r w:rsidRPr="00366BC7">
        <w:rPr>
          <w:rFonts w:ascii="Times New Roman" w:eastAsia="Times New Roman" w:hAnsi="Times New Roman" w:cs="Times New Roman"/>
        </w:rPr>
        <w:t>Directed acyclic graph of the association between economic status and dietary patterns</w:t>
      </w:r>
    </w:p>
    <w:p w14:paraId="7E1190BF" w14:textId="59A531C5" w:rsidR="00F22F24" w:rsidRDefault="00F22F24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173406A" w14:textId="30AE14C3" w:rsidR="00F22F24" w:rsidRPr="00366BC7" w:rsidRDefault="00C75CA9" w:rsidP="00F22F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215F42D3" wp14:editId="5B4B23F8">
            <wp:extent cx="5731912" cy="3699349"/>
            <wp:effectExtent l="0" t="0" r="2540" b="0"/>
            <wp:docPr id="1839583367" name="Picture 2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9583367" name="Picture 2" descr="A diagram of a 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912" cy="3699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B3D3E" w14:textId="100C14A5" w:rsidR="00B221F0" w:rsidRDefault="00B221F0" w:rsidP="00F22F24">
      <w:pPr>
        <w:rPr>
          <w:rFonts w:ascii="Times New Roman" w:eastAsia="Times New Roman" w:hAnsi="Times New Roman" w:cs="Times New Roman"/>
        </w:rPr>
      </w:pPr>
      <w:r w:rsidRPr="00366BC7">
        <w:rPr>
          <w:rFonts w:ascii="Times New Roman" w:eastAsia="Times New Roman" w:hAnsi="Times New Roman" w:cs="Times New Roman"/>
          <w:b/>
          <w:bCs/>
        </w:rPr>
        <w:t>Supplementary Fi</w:t>
      </w:r>
      <w:r>
        <w:rPr>
          <w:rFonts w:ascii="Times New Roman" w:eastAsia="Times New Roman" w:hAnsi="Times New Roman" w:cs="Times New Roman"/>
          <w:b/>
          <w:bCs/>
        </w:rPr>
        <w:t>g.</w:t>
      </w:r>
      <w:r w:rsidRPr="00366BC7">
        <w:rPr>
          <w:rFonts w:ascii="Times New Roman" w:eastAsia="Times New Roman" w:hAnsi="Times New Roman" w:cs="Times New Roman"/>
          <w:b/>
          <w:bCs/>
        </w:rPr>
        <w:t xml:space="preserve"> 2 </w:t>
      </w:r>
      <w:r w:rsidRPr="00366BC7">
        <w:rPr>
          <w:rFonts w:ascii="Times New Roman" w:eastAsia="Times New Roman" w:hAnsi="Times New Roman" w:cs="Times New Roman"/>
        </w:rPr>
        <w:t>Directed acyclic graph of the association between dietary patterns and central obesity</w:t>
      </w:r>
    </w:p>
    <w:p w14:paraId="3ED9E6E1" w14:textId="487B275F" w:rsidR="00F22F24" w:rsidRDefault="00F22F24">
      <w:pPr>
        <w:spacing w:line="259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7A234FD" w14:textId="0447FB10" w:rsidR="00F22F24" w:rsidRPr="00366BC7" w:rsidRDefault="00C75CA9" w:rsidP="00F22F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14:ligatures w14:val="standardContextual"/>
        </w:rPr>
        <w:lastRenderedPageBreak/>
        <w:drawing>
          <wp:inline distT="0" distB="0" distL="0" distR="0" wp14:anchorId="5877376E" wp14:editId="274B6B91">
            <wp:extent cx="5731510" cy="4541520"/>
            <wp:effectExtent l="0" t="0" r="2540" b="0"/>
            <wp:docPr id="1681019847" name="Picture 3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019847" name="Picture 3" descr="A diagram of a 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93E87" w14:textId="3A80C19A" w:rsidR="00B221F0" w:rsidRDefault="00B221F0" w:rsidP="00F22F24">
      <w:pPr>
        <w:rPr>
          <w:rFonts w:ascii="Times New Roman" w:eastAsia="Times New Roman" w:hAnsi="Times New Roman" w:cs="Times New Roman"/>
        </w:rPr>
      </w:pPr>
      <w:r w:rsidRPr="00366BC7">
        <w:rPr>
          <w:rFonts w:ascii="Times New Roman" w:eastAsia="Times New Roman" w:hAnsi="Times New Roman" w:cs="Times New Roman"/>
          <w:b/>
          <w:bCs/>
        </w:rPr>
        <w:t>Supplementary Fi</w:t>
      </w:r>
      <w:r>
        <w:rPr>
          <w:rFonts w:ascii="Times New Roman" w:eastAsia="Times New Roman" w:hAnsi="Times New Roman" w:cs="Times New Roman"/>
          <w:b/>
          <w:bCs/>
        </w:rPr>
        <w:t>g.</w:t>
      </w:r>
      <w:r w:rsidRPr="00366BC7">
        <w:rPr>
          <w:rFonts w:ascii="Times New Roman" w:eastAsia="Times New Roman" w:hAnsi="Times New Roman" w:cs="Times New Roman"/>
          <w:b/>
          <w:bCs/>
        </w:rPr>
        <w:t xml:space="preserve"> 3 </w:t>
      </w:r>
      <w:r w:rsidRPr="00366BC7">
        <w:rPr>
          <w:rFonts w:ascii="Times New Roman" w:eastAsia="Times New Roman" w:hAnsi="Times New Roman" w:cs="Times New Roman"/>
        </w:rPr>
        <w:t>Directed acyclic graph of the association between dietary patterns and systemic inflammation</w:t>
      </w:r>
    </w:p>
    <w:p w14:paraId="23C1F648" w14:textId="2068E41C" w:rsidR="00F22F24" w:rsidRPr="00366BC7" w:rsidRDefault="00F22F24" w:rsidP="00F0621A">
      <w:pPr>
        <w:spacing w:line="259" w:lineRule="auto"/>
        <w:rPr>
          <w:rFonts w:ascii="Times New Roman" w:eastAsia="Times New Roman" w:hAnsi="Times New Roman" w:cs="Times New Roman"/>
        </w:rPr>
      </w:pPr>
    </w:p>
    <w:p w14:paraId="4844FF6A" w14:textId="233E04E2" w:rsidR="00366BC7" w:rsidRDefault="00366BC7" w:rsidP="00F22F24">
      <w:pPr>
        <w:rPr>
          <w:rFonts w:ascii="Arial" w:eastAsia="SimHei" w:hAnsi="Arial" w:cs="Arial"/>
          <w:color w:val="2F5496"/>
          <w:sz w:val="32"/>
          <w:szCs w:val="32"/>
        </w:rPr>
      </w:pPr>
      <w:r>
        <w:rPr>
          <w:rFonts w:ascii="Arial" w:eastAsia="SimHei" w:hAnsi="Arial" w:cs="Arial"/>
          <w:color w:val="2F5496"/>
          <w:sz w:val="32"/>
          <w:szCs w:val="32"/>
        </w:rPr>
        <w:br w:type="page"/>
      </w:r>
    </w:p>
    <w:p w14:paraId="484006E4" w14:textId="5B553CB5" w:rsidR="001119AF" w:rsidRPr="001119AF" w:rsidRDefault="00366BC7" w:rsidP="001119AF">
      <w:pPr>
        <w:pStyle w:val="Heading1"/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</w:pPr>
      <w:r w:rsidRPr="00CD13EF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277"/>
        <w:gridCol w:w="1277"/>
        <w:gridCol w:w="1277"/>
        <w:gridCol w:w="1277"/>
        <w:gridCol w:w="1277"/>
      </w:tblGrid>
      <w:tr w:rsidR="00366BC7" w:rsidRPr="00366BC7" w14:paraId="59D2EE05" w14:textId="77777777" w:rsidTr="006C4785">
        <w:trPr>
          <w:trHeight w:val="445"/>
        </w:trPr>
        <w:tc>
          <w:tcPr>
            <w:tcW w:w="89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0BAD87" w14:textId="26CCED6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366BC7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upplementary table 1</w:t>
            </w:r>
            <w:r w:rsidRPr="00366BC7">
              <w:rPr>
                <w:rFonts w:ascii="Times New Roman" w:eastAsia="Times New Roman" w:hAnsi="Times New Roman" w:cs="Times New Roman"/>
                <w:szCs w:val="24"/>
              </w:rPr>
              <w:t xml:space="preserve"> Characteristics of study participants across quintiles of the high fat, low carbohydrate pattern (n = 39,757)</w:t>
            </w:r>
          </w:p>
          <w:p w14:paraId="7A0CD84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00B25F5E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20CF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B7F65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1 </w:t>
            </w:r>
          </w:p>
          <w:p w14:paraId="3D72FBB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2F829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2 </w:t>
            </w:r>
          </w:p>
          <w:p w14:paraId="5CB1659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926AF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3 </w:t>
            </w:r>
          </w:p>
          <w:p w14:paraId="381EE9F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0266D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4 </w:t>
            </w:r>
          </w:p>
          <w:p w14:paraId="18305C9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5BCFF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5 </w:t>
            </w:r>
          </w:p>
          <w:p w14:paraId="6745ED6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</w:tr>
      <w:tr w:rsidR="00366BC7" w:rsidRPr="00366BC7" w14:paraId="43C81885" w14:textId="77777777" w:rsidTr="006C4785">
        <w:trPr>
          <w:trHeight w:val="45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015AC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, median (IQR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04AF5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 (31.0, 56.0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C80F4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(33.0, 61.0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FFBD4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 (34.0, 62.0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C875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 (34.0, 60.0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0B97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 (33.0, 58.0)</w:t>
            </w:r>
          </w:p>
        </w:tc>
      </w:tr>
      <w:tr w:rsidR="00366BC7" w:rsidRPr="00366BC7" w14:paraId="49351E6C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17DA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Sex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D1F747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AC40DF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E58859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508AE1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90AAA5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080DB654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D012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13E6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3F97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53F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EE22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63A0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</w:tr>
      <w:tr w:rsidR="00366BC7" w:rsidRPr="00366BC7" w14:paraId="32323388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8716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Fe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47CA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ED78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F2D2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5476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21B6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</w:tr>
      <w:tr w:rsidR="00366BC7" w:rsidRPr="00366BC7" w14:paraId="5AD268D4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FBE9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A6EE2E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B034EB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8EEE4E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D0040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A383EE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0BF91F70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C745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arried or living with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a partn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819F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8722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FBA6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DD2E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10CE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</w:tr>
      <w:tr w:rsidR="00366BC7" w:rsidRPr="00366BC7" w14:paraId="3C2B7E06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7C88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eparated/divorc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4CFC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35B4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0D0A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0D90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1C26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366BC7" w:rsidRPr="00366BC7" w14:paraId="17D5423F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E842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Widow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062B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8209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7CC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D1D7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F7B2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366BC7" w:rsidRPr="00366BC7" w14:paraId="7089EA91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B16A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ever marri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094C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8723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3166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F46A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681A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</w:tr>
      <w:tr w:rsidR="00366BC7" w:rsidRPr="00366BC7" w14:paraId="59D89740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8AE4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0424EA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ACF4DE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DED7C5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C7667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B3267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5BCFDA5D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F462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ess than high scho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3CA3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2989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3F00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C385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9A4A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66BC7" w:rsidRPr="00366BC7" w14:paraId="04127F2F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9075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 school diploma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(including GE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A66A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FC47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0055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A59E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7390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</w:tr>
      <w:tr w:rsidR="00366BC7" w:rsidRPr="00366BC7" w14:paraId="7F90210E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5DAC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ore than high scho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7FB8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9836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3992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8567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A350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</w:tr>
      <w:tr w:rsidR="00366BC7" w:rsidRPr="00366BC7" w14:paraId="42060D91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1110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C07AFA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DEB9A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292F6B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B10B37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AC27B6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36D58BF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34F0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exican America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B100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3237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4E2F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45AA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582B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366BC7" w:rsidRPr="00366BC7" w14:paraId="0EB0D389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74D8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Hispanic Whi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558B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8E17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F21B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C86B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957F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</w:tr>
      <w:tr w:rsidR="00366BC7" w:rsidRPr="00366BC7" w14:paraId="22F52808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FEDB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Hispanic Black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F28C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BFC9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6CDD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4149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6AA0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366BC7" w:rsidRPr="00366BC7" w14:paraId="2629222C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D86C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Other Hispani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98D1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76A2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1159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71D0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0513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366BC7" w:rsidRPr="00366BC7" w14:paraId="5DB8D291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0C56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proofErr w:type="gramStart"/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ce – including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 Multi-Raci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0FA7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4C9F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41D4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4413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7216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366BC7" w:rsidRPr="00366BC7" w14:paraId="33465D8D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2EB5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conomic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1BAC98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5D171D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0846D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B92F09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F23963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2EF9FC88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FAC1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ow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994D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0F06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44F0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899A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C95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366BC7" w:rsidRPr="00366BC7" w14:paraId="409E5F2B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9CB1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ediu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026F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398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8522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53A0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FE26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</w:tr>
      <w:tr w:rsidR="00366BC7" w:rsidRPr="00366BC7" w14:paraId="2F57A74B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5B9D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7DA1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7059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E4C2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BFC8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4E0F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</w:tr>
      <w:tr w:rsidR="00366BC7" w:rsidRPr="00366BC7" w14:paraId="31506E56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9C56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1D611F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C7C615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AAEFEF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677B7E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9D6679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2B5C13D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59D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8238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8890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A86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65F3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FFC3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</w:tr>
      <w:tr w:rsidR="00366BC7" w:rsidRPr="00366BC7" w14:paraId="138D43AD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1DF9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Ex-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C994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1DD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843C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D8F8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8CEA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366BC7" w:rsidRPr="00366BC7" w14:paraId="49704916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9F74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urrent 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F1CF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69A2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4980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8C72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D7DD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366BC7" w:rsidRPr="00366BC7" w14:paraId="46DD7885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0B77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 level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D7C493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410D6B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509CBE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3E010D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5F3039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4EC682BC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556C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ow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F605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0DFF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C330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EBE4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78E9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</w:tr>
      <w:tr w:rsidR="00366BC7" w:rsidRPr="00366BC7" w14:paraId="14212F61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2498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oder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AA03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173B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FFDC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7A92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0887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366BC7" w:rsidRPr="00366BC7" w14:paraId="36C57915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35B6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65CF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9C5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AA1C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E41A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9EAE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</w:tr>
      <w:tr w:rsidR="00366BC7" w:rsidRPr="00366BC7" w14:paraId="1828F404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2FA5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309A72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45F5A9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92231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FDBCB7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E18CAC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4CCB831D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5F35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4A7F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DAA6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EA67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5829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FC6D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</w:tr>
      <w:tr w:rsidR="00366BC7" w:rsidRPr="00366BC7" w14:paraId="59A4805E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1D00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70E0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2598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10C8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A35E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3258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</w:tr>
      <w:tr w:rsidR="00366BC7" w:rsidRPr="00366BC7" w14:paraId="7F5E08E0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D707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 disease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82F4DC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9C8BED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54EF4C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110937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3F5FFA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34FBF602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77DB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E0D7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7C5C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C4A6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0023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2419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366BC7" w:rsidRPr="00366BC7" w14:paraId="7C8633DA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979A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BD33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34BB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B5CD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50C3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202E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</w:tr>
      <w:tr w:rsidR="00366BC7" w:rsidRPr="00366BC7" w14:paraId="308849C3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02D8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ancer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75F78A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4A5362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11B3D9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D160E3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22C175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7E2E4E13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2798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E33D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8D27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E307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6F39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AD87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366BC7" w:rsidRPr="00366BC7" w14:paraId="4E03C1B6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625D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5809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30D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9CFE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89F2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FD3F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</w:tr>
      <w:tr w:rsidR="00366BC7" w:rsidRPr="00366BC7" w14:paraId="3F028BDC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B3D2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BMI (kg/m2)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6F44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 (6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687E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 (6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8D08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 (6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4D7E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 (6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BCBB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 (6.5)</w:t>
            </w:r>
          </w:p>
        </w:tc>
      </w:tr>
      <w:tr w:rsidR="00366BC7" w:rsidRPr="00366BC7" w14:paraId="7491F6C7" w14:textId="77777777" w:rsidTr="00C9634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C5E19" w14:textId="5DF9E69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energy intake  </w:t>
            </w:r>
            <w:r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(k</w:t>
            </w:r>
            <w:r w:rsidR="00A825F0"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  <w:r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t>/day)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2C37E" w14:textId="76A6447A" w:rsidR="00366BC7" w:rsidRPr="00366BC7" w:rsidRDefault="000C286D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C28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5C28D84" w14:textId="323B6B35" w:rsidR="00366BC7" w:rsidRPr="00366BC7" w:rsidRDefault="00C96345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6345">
              <w:rPr>
                <w:rFonts w:ascii="Times New Roman" w:eastAsia="Times New Roman" w:hAnsi="Times New Roman" w:cs="Times New Roman"/>
                <w:sz w:val="20"/>
                <w:szCs w:val="20"/>
              </w:rPr>
              <w:t>801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C96345">
              <w:rPr>
                <w:rFonts w:ascii="Times New Roman" w:eastAsia="Times New Roman" w:hAnsi="Times New Roman" w:cs="Times New Roman"/>
                <w:sz w:val="20"/>
                <w:szCs w:val="20"/>
              </w:rPr>
              <w:t>343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3BBEB80" w14:textId="66BC5E40" w:rsidR="00366BC7" w:rsidRPr="00366BC7" w:rsidRDefault="00A1372F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372F">
              <w:rPr>
                <w:rFonts w:ascii="Times New Roman" w:eastAsia="Times New Roman" w:hAnsi="Times New Roman" w:cs="Times New Roman"/>
                <w:sz w:val="20"/>
                <w:szCs w:val="20"/>
              </w:rPr>
              <w:t>7958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1372F">
              <w:rPr>
                <w:rFonts w:ascii="Times New Roman" w:eastAsia="Times New Roman" w:hAnsi="Times New Roman" w:cs="Times New Roman"/>
                <w:sz w:val="20"/>
                <w:szCs w:val="20"/>
              </w:rPr>
              <w:t>336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B467293" w14:textId="038CF135" w:rsidR="00366BC7" w:rsidRPr="00366BC7" w:rsidRDefault="001A1765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765">
              <w:rPr>
                <w:rFonts w:ascii="Times New Roman" w:eastAsia="Times New Roman" w:hAnsi="Times New Roman" w:cs="Times New Roman"/>
                <w:sz w:val="20"/>
                <w:szCs w:val="20"/>
              </w:rPr>
              <w:t>8613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1A1765">
              <w:rPr>
                <w:rFonts w:ascii="Times New Roman" w:eastAsia="Times New Roman" w:hAnsi="Times New Roman" w:cs="Times New Roman"/>
                <w:sz w:val="20"/>
                <w:szCs w:val="20"/>
              </w:rPr>
              <w:t>3328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8A672E2" w14:textId="26C8A294" w:rsidR="00366BC7" w:rsidRPr="00366BC7" w:rsidRDefault="001A1765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1765">
              <w:rPr>
                <w:rFonts w:ascii="Times New Roman" w:eastAsia="Times New Roman" w:hAnsi="Times New Roman" w:cs="Times New Roman"/>
                <w:sz w:val="20"/>
                <w:szCs w:val="20"/>
              </w:rPr>
              <w:t>10905.</w:t>
            </w:r>
            <w:r w:rsidR="00956219">
              <w:rPr>
                <w:rFonts w:ascii="Times New Roman" w:eastAsia="Times New Roman" w:hAnsi="Times New Roman" w:cs="Times New Roman"/>
                <w:sz w:val="20"/>
                <w:szCs w:val="20"/>
              </w:rPr>
              <w:t>2 (</w:t>
            </w:r>
            <w:r w:rsidRPr="001A1765">
              <w:rPr>
                <w:rFonts w:ascii="Times New Roman" w:eastAsia="Times New Roman" w:hAnsi="Times New Roman" w:cs="Times New Roman"/>
                <w:sz w:val="20"/>
                <w:szCs w:val="20"/>
              </w:rPr>
              <w:t>365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366BC7" w:rsidRPr="00366BC7" w14:paraId="416DC75B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B536B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protein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900DF3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 (4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180784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 (4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8923AB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 (4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CE2736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 (5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6727E8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 (5.2)</w:t>
            </w:r>
          </w:p>
        </w:tc>
      </w:tr>
      <w:tr w:rsidR="00366BC7" w:rsidRPr="00366BC7" w14:paraId="4FA9B142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85C99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rotein (gm/day)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694B14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 (36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160D1F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 (32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6307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 (32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42D64F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 (34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C86EFC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9 (43.0)</w:t>
            </w:r>
          </w:p>
        </w:tc>
      </w:tr>
      <w:tr w:rsidR="00366BC7" w:rsidRPr="00366BC7" w14:paraId="5C09FEC0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02168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carbohydrates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726316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 (9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42DEE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 (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36E995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 (6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4FC77E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 (6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49039E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 (7.0)</w:t>
            </w:r>
          </w:p>
        </w:tc>
      </w:tr>
      <w:tr w:rsidR="00366BC7" w:rsidRPr="00366BC7" w14:paraId="7111B8B0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7EEFA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bohydrates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BBD23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.2 (136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67BB8C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0 (105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36CAAB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5 (103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ADE3B6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6 (102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A9A6B4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1 (103.7)</w:t>
            </w:r>
          </w:p>
        </w:tc>
      </w:tr>
      <w:tr w:rsidR="00366BC7" w:rsidRPr="00366BC7" w14:paraId="1B72F72A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E71F7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unsaturated fat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0AFD97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 (4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535DED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(4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B3358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 (4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C1937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 (4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7FE4A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 (5.6)</w:t>
            </w:r>
          </w:p>
        </w:tc>
      </w:tr>
      <w:tr w:rsidR="00366BC7" w:rsidRPr="00366BC7" w14:paraId="75B27996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80D7B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saturated fat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DDFFF3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 (20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54FA1C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 (19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AFD0D7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 (19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8F9F8A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 (20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8C4EC8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 (27.4)</w:t>
            </w:r>
          </w:p>
        </w:tc>
      </w:tr>
      <w:tr w:rsidR="00366BC7" w:rsidRPr="00366BC7" w14:paraId="05216171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EF767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aturated fat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F9F85C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 (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5DBC3A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(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AEE163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(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D7246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 (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A9D71B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 (4.0)</w:t>
            </w:r>
          </w:p>
        </w:tc>
      </w:tr>
      <w:tr w:rsidR="00366BC7" w:rsidRPr="00366BC7" w14:paraId="1B4FFB88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A3D03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turated fat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378AA1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 (15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722575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 (14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B7CE79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 (14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1CE516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 (14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316588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 (19.9)</w:t>
            </w:r>
          </w:p>
        </w:tc>
      </w:tr>
      <w:tr w:rsidR="00366BC7" w:rsidRPr="00366BC7" w14:paraId="7D6F41E5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14FD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ist circumference (cm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1F21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 (1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0E1D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 (16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43F7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 (16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3433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 (16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7965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 (16.0)</w:t>
            </w:r>
          </w:p>
        </w:tc>
      </w:tr>
      <w:tr w:rsidR="00366BC7" w:rsidRPr="00366BC7" w14:paraId="55C9FBC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3FFA89" w14:textId="01EF6AC2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P in the 1999-2010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s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833950" w:rsidRPr="00833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17B157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6, 3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9F42D5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7, 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77BF64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7, 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9A52C2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7, 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09B02E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7, 3.4)</w:t>
            </w:r>
          </w:p>
        </w:tc>
      </w:tr>
      <w:tr w:rsidR="00366BC7" w:rsidRPr="00366BC7" w14:paraId="4FC2B47E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CCE82C" w14:textId="094E0804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in the 2015-2016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833950" w:rsidRPr="00833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FF3ADF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6, 3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26679C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6, 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059DFD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6, 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2EC34B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7, 3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ADFCA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6, 3.0)</w:t>
            </w:r>
          </w:p>
        </w:tc>
      </w:tr>
      <w:tr w:rsidR="00366BC7" w:rsidRPr="00366BC7" w14:paraId="1C8CFAAC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9334A5" w14:textId="4B8793FA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in the 2016-2017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833950" w:rsidRPr="00833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9579F6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9, 3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8BA0E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7, 3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4A9111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0.9, 4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5008DC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0.9, 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4B9B2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8, 3.0)</w:t>
            </w:r>
          </w:p>
        </w:tc>
      </w:tr>
      <w:tr w:rsidR="00366BC7" w:rsidRPr="00366BC7" w14:paraId="59BC18D3" w14:textId="77777777" w:rsidTr="006C4785">
        <w:trPr>
          <w:trHeight w:val="227"/>
        </w:trPr>
        <w:tc>
          <w:tcPr>
            <w:tcW w:w="89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794C7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Data are presented as mean (SD) for normally distributed continuous measures, median (IQR) for non-normally distributed continuous measures, and % for categorical measures.</w:t>
            </w:r>
          </w:p>
          <w:p w14:paraId="33780D23" w14:textId="3F105BB0" w:rsidR="00366BC7" w:rsidRPr="00366BC7" w:rsidRDefault="00833950" w:rsidP="00366BC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39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a </w:t>
            </w:r>
            <w:r w:rsidR="00366BC7"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levels are displayed as separate for specific survey cycles as alternative methods for CRP measurement were used.</w:t>
            </w:r>
          </w:p>
          <w:p w14:paraId="1F9CB44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IQR, interquartile range; GED, General Educational Development; BMI, body mass index; SD, standard deviation; CRP, C-reactive protein.</w:t>
            </w:r>
          </w:p>
        </w:tc>
      </w:tr>
    </w:tbl>
    <w:p w14:paraId="2011301E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</w:p>
    <w:p w14:paraId="4E6FC417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</w:p>
    <w:p w14:paraId="30C2945A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</w:p>
    <w:p w14:paraId="33C20D0C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  <w:r w:rsidRPr="00366BC7">
        <w:rPr>
          <w:rFonts w:ascii="Times New Roman" w:eastAsia="Times New Roman" w:hAnsi="Times New Roman" w:cs="Times New Roman"/>
        </w:rPr>
        <w:br w:type="page"/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552"/>
        <w:gridCol w:w="1277"/>
        <w:gridCol w:w="1277"/>
        <w:gridCol w:w="1277"/>
        <w:gridCol w:w="1277"/>
        <w:gridCol w:w="1277"/>
      </w:tblGrid>
      <w:tr w:rsidR="00366BC7" w:rsidRPr="00366BC7" w14:paraId="76F563C6" w14:textId="77777777" w:rsidTr="006C4785">
        <w:trPr>
          <w:trHeight w:val="227"/>
        </w:trPr>
        <w:tc>
          <w:tcPr>
            <w:tcW w:w="89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7B62B9" w14:textId="1EBC5B9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366BC7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lastRenderedPageBreak/>
              <w:t>Supplementary table 2</w:t>
            </w:r>
            <w:r w:rsidRPr="00366BC7">
              <w:rPr>
                <w:rFonts w:ascii="Times New Roman" w:eastAsia="Times New Roman" w:hAnsi="Times New Roman" w:cs="Times New Roman"/>
                <w:szCs w:val="24"/>
              </w:rPr>
              <w:t xml:space="preserve"> Characteristics of study participants across quintiles of the high protein pattern (n = 39,757)</w:t>
            </w:r>
          </w:p>
          <w:p w14:paraId="3687131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BC7" w:rsidRPr="00366BC7" w14:paraId="7C623C72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1A92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C216C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1 </w:t>
            </w:r>
          </w:p>
          <w:p w14:paraId="59EFB3B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CD756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2 </w:t>
            </w:r>
          </w:p>
          <w:p w14:paraId="741CC92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5EB35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3 </w:t>
            </w:r>
          </w:p>
          <w:p w14:paraId="3F13E5E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67B71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4 </w:t>
            </w:r>
          </w:p>
          <w:p w14:paraId="1AE6F37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16486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5 </w:t>
            </w:r>
          </w:p>
          <w:p w14:paraId="56E3CDF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</w:tr>
      <w:tr w:rsidR="00366BC7" w:rsidRPr="00366BC7" w14:paraId="634C3B46" w14:textId="77777777" w:rsidTr="006C4785">
        <w:trPr>
          <w:trHeight w:val="45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B5E3F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, median (IQR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F6583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 (32.0, 57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A2EA4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(33.0, 61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029DC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(34.0, 61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6AC78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(34.0, 60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5A51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 (33.0, 58.0)</w:t>
            </w:r>
          </w:p>
        </w:tc>
      </w:tr>
      <w:tr w:rsidR="00366BC7" w:rsidRPr="00366BC7" w14:paraId="16A22EC1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AE24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Sex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8265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4DD2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52EC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0940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EDE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4D3B7455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85D6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53461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4401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A74B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2C4E3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1ADF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</w:tr>
      <w:tr w:rsidR="00366BC7" w:rsidRPr="00366BC7" w14:paraId="1CACECBB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AC30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Fe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9082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CAE94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4479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1A92C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7D442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</w:tr>
      <w:tr w:rsidR="00366BC7" w:rsidRPr="00366BC7" w14:paraId="65BC6D76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283F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CB5B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4801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55F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69E0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8770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53F8E3B7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0411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arried or living with a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  partn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8E583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BF52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59911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20261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1975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</w:tr>
      <w:tr w:rsidR="00366BC7" w:rsidRPr="00366BC7" w14:paraId="48189FE2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4B2F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eparated/divorc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93164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BA75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DFC24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2DA39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E9CAD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366BC7" w:rsidRPr="00366BC7" w14:paraId="752C807C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A770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Widow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5C7F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847EE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065F8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8AB90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9CB6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366BC7" w:rsidRPr="00366BC7" w14:paraId="5B9F6660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A07F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ever marri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140F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C6053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305E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C5DFC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26E15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</w:tr>
      <w:tr w:rsidR="00366BC7" w:rsidRPr="00366BC7" w14:paraId="5F17055A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74B5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11F1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3A0A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82AC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EAA0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9BA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632D039B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52EC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ess than high scho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157E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5DBD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EF6CF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34F5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784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366BC7" w:rsidRPr="00366BC7" w14:paraId="07583A4B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0385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 school diploma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(including GE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AE0BB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04487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5CE70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7E3A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5CEB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366BC7" w:rsidRPr="00366BC7" w14:paraId="337ABF8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113C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ore than high scho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21A76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1F943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853F7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DFC6D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CECF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</w:tr>
      <w:tr w:rsidR="00366BC7" w:rsidRPr="00366BC7" w14:paraId="2CE0CE8F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2800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3CA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F9D6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6494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58F2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239D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772A455F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1104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exican America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BB375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69E2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2E3C1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C5581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D03FB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366BC7" w:rsidRPr="00366BC7" w14:paraId="7498E198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4363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Hispanic Whi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8F9F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3AAC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EAC26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30886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F122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</w:tr>
      <w:tr w:rsidR="00366BC7" w:rsidRPr="00366BC7" w14:paraId="354487A1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38C9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Hispanic Black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546D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A57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8557C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86921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9F59C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366BC7" w:rsidRPr="00366BC7" w14:paraId="06C7402B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3FEE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Other Hispani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6045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802D3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404C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491A8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8C19D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366BC7" w:rsidRPr="00366BC7" w14:paraId="52CD51EA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571E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proofErr w:type="gramStart"/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ce – including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 Multi-Raci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1FCBA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41DC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884F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68C33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59A4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366BC7" w:rsidRPr="00366BC7" w14:paraId="7B14477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C64F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conomic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9FAE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A1E1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24E5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38F6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2618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61C3019D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68EC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ow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9F329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4B8B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0E8FC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AFB77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1D293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366BC7" w:rsidRPr="00366BC7" w14:paraId="59DEF3B6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1CDB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ediu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DC90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A48A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30B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D6F56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262A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</w:tr>
      <w:tr w:rsidR="00366BC7" w:rsidRPr="00366BC7" w14:paraId="47EB2768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8678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995A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1E935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8280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3AAA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E7491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</w:tr>
      <w:tr w:rsidR="00366BC7" w:rsidRPr="00366BC7" w14:paraId="381620C2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3A1E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66AE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761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2DC5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1E4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0382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2499282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372F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F3CC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1CB66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8F5CB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E4F8F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306B8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</w:tr>
      <w:tr w:rsidR="00366BC7" w:rsidRPr="00366BC7" w14:paraId="44564B2D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6366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Ex-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82369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5B7B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4E3E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78169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8955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</w:tr>
      <w:tr w:rsidR="00366BC7" w:rsidRPr="00366BC7" w14:paraId="45311FE9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EE10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urrent 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5AAD2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B2213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1FA1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4823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4A95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</w:tr>
      <w:tr w:rsidR="00366BC7" w:rsidRPr="00366BC7" w14:paraId="1735DD5C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1F50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 level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2D18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382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F2F2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05A2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FA7D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7204B8B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9E37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ow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9472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CB1F4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7B893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AB83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A4EF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</w:tr>
      <w:tr w:rsidR="00366BC7" w:rsidRPr="00366BC7" w14:paraId="7B680DA4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F33E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oder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E6DC4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DE5A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7F877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7DA81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A75B5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66BC7" w:rsidRPr="00366BC7" w14:paraId="3FE8B4C0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0422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638C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CCA14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4E89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6C4FC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3DA4D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</w:tr>
      <w:tr w:rsidR="00366BC7" w:rsidRPr="00366BC7" w14:paraId="1A816911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B06E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403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40C9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50E8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BE21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D159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0CCEDFB4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881A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829A4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65F2C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EC93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9A9B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13C9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</w:tr>
      <w:tr w:rsidR="00366BC7" w:rsidRPr="00366BC7" w14:paraId="2B57145B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8A44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21D5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D6B3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666B6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238A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B39B3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</w:t>
            </w:r>
          </w:p>
        </w:tc>
      </w:tr>
      <w:tr w:rsidR="00366BC7" w:rsidRPr="00366BC7" w14:paraId="2E91D48B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4AC7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 disease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84C8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CE35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928B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CA8B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2187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56221089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3924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F164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6073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AED0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16EF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8B5AA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</w:tr>
      <w:tr w:rsidR="00366BC7" w:rsidRPr="00366BC7" w14:paraId="0D86501A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13D5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FC4B0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79D4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B9235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8E11E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50CAF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</w:tr>
      <w:tr w:rsidR="00366BC7" w:rsidRPr="00366BC7" w14:paraId="4C947383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BB30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ancer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045F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8417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137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281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6401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0EB898EF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0504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50FB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28711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874D2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6D9A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8E6B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366BC7" w:rsidRPr="00366BC7" w14:paraId="753C1C18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FCC1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62C5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0854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B52BE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1876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4F9B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</w:tr>
      <w:tr w:rsidR="00366BC7" w:rsidRPr="00366BC7" w14:paraId="264B0035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EBD4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BMI (kg/m2)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8030A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 (6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D8153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 (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B1E96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 (6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4880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 (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2A25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 (6.6)</w:t>
            </w:r>
          </w:p>
        </w:tc>
      </w:tr>
      <w:tr w:rsidR="00366BC7" w:rsidRPr="00366BC7" w14:paraId="428C90D4" w14:textId="77777777" w:rsidTr="00BE32B0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3BD02" w14:textId="37780B4C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energy intake </w:t>
            </w:r>
            <w:r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(k</w:t>
            </w:r>
            <w:r w:rsidR="00B23C3D"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  <w:r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t>/day)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6C1B3" w14:textId="05EA443F" w:rsidR="00366BC7" w:rsidRPr="00366BC7" w:rsidRDefault="00BE32B0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2B0">
              <w:rPr>
                <w:rFonts w:ascii="Times New Roman" w:eastAsia="Times New Roman" w:hAnsi="Times New Roman" w:cs="Times New Roman"/>
                <w:sz w:val="20"/>
                <w:szCs w:val="20"/>
              </w:rPr>
              <w:t>1148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</w:t>
            </w:r>
            <w:r w:rsidRPr="00BE32B0">
              <w:rPr>
                <w:rFonts w:ascii="Times New Roman" w:eastAsia="Times New Roman" w:hAnsi="Times New Roman" w:cs="Times New Roman"/>
                <w:sz w:val="20"/>
                <w:szCs w:val="20"/>
              </w:rPr>
              <w:t>3723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1F746" w14:textId="72F70AD0" w:rsidR="00366BC7" w:rsidRPr="00366BC7" w:rsidRDefault="00A75231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231">
              <w:rPr>
                <w:rFonts w:ascii="Times New Roman" w:eastAsia="Times New Roman" w:hAnsi="Times New Roman" w:cs="Times New Roman"/>
                <w:sz w:val="20"/>
                <w:szCs w:val="20"/>
              </w:rPr>
              <w:t>8576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75231">
              <w:rPr>
                <w:rFonts w:ascii="Times New Roman" w:eastAsia="Times New Roman" w:hAnsi="Times New Roman" w:cs="Times New Roman"/>
                <w:sz w:val="20"/>
                <w:szCs w:val="20"/>
              </w:rPr>
              <w:t>326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80D07" w14:textId="291BDC6E" w:rsidR="00366BC7" w:rsidRPr="00366BC7" w:rsidRDefault="00A75231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5231">
              <w:rPr>
                <w:rFonts w:ascii="Times New Roman" w:eastAsia="Times New Roman" w:hAnsi="Times New Roman" w:cs="Times New Roman"/>
                <w:sz w:val="20"/>
                <w:szCs w:val="20"/>
              </w:rPr>
              <w:t>8020.6</w:t>
            </w:r>
            <w:r w:rsidR="00B23C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A75231">
              <w:rPr>
                <w:rFonts w:ascii="Times New Roman" w:eastAsia="Times New Roman" w:hAnsi="Times New Roman" w:cs="Times New Roman"/>
                <w:sz w:val="20"/>
                <w:szCs w:val="20"/>
              </w:rPr>
              <w:t>3316.8</w:t>
            </w:r>
            <w:r w:rsidR="00B23C3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87BCA" w14:textId="56825E99" w:rsidR="00366BC7" w:rsidRPr="00366BC7" w:rsidRDefault="000757B4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57B4">
              <w:rPr>
                <w:rFonts w:ascii="Times New Roman" w:eastAsia="Times New Roman" w:hAnsi="Times New Roman" w:cs="Times New Roman"/>
                <w:sz w:val="20"/>
                <w:szCs w:val="20"/>
              </w:rPr>
              <w:t>7916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0757B4">
              <w:rPr>
                <w:rFonts w:ascii="Times New Roman" w:eastAsia="Times New Roman" w:hAnsi="Times New Roman" w:cs="Times New Roman"/>
                <w:sz w:val="20"/>
                <w:szCs w:val="20"/>
              </w:rPr>
              <w:t>3302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1E1B4" w14:textId="15C72F62" w:rsidR="00366BC7" w:rsidRPr="00366BC7" w:rsidRDefault="000757B4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57B4">
              <w:rPr>
                <w:rFonts w:ascii="Times New Roman" w:eastAsia="Times New Roman" w:hAnsi="Times New Roman" w:cs="Times New Roman"/>
                <w:sz w:val="20"/>
                <w:szCs w:val="20"/>
              </w:rPr>
              <w:t>9024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0757B4">
              <w:rPr>
                <w:rFonts w:ascii="Times New Roman" w:eastAsia="Times New Roman" w:hAnsi="Times New Roman" w:cs="Times New Roman"/>
                <w:sz w:val="20"/>
                <w:szCs w:val="20"/>
              </w:rPr>
              <w:t>3759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6BC7" w:rsidRPr="00366BC7" w14:paraId="18F79EB5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9CF81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protein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A95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 (2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DA66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 (2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486D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 (2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4E6E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 (2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A0F3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 (5.2)</w:t>
            </w:r>
          </w:p>
        </w:tc>
      </w:tr>
      <w:tr w:rsidR="00366BC7" w:rsidRPr="00366BC7" w14:paraId="241934D1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904FC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rotein (gm/day)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1972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 (3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18C5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 (32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9EA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 (33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D68D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 (34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B3FB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3 (47.2)</w:t>
            </w:r>
          </w:p>
        </w:tc>
      </w:tr>
      <w:tr w:rsidR="00366BC7" w:rsidRPr="00366BC7" w14:paraId="56E62DFB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0BF2C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carbohydrates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35E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 (10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A8E2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 (11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C4BD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 (11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5DFC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 (11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7A8D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 (11.7)</w:t>
            </w:r>
          </w:p>
        </w:tc>
      </w:tr>
      <w:tr w:rsidR="00366BC7" w:rsidRPr="00366BC7" w14:paraId="165174FA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7ECE2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arbohydrates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76B1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.5 (128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3F85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.1 (103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A26A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8 (102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9856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2 (101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69E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6 (114.2)</w:t>
            </w:r>
          </w:p>
        </w:tc>
      </w:tr>
      <w:tr w:rsidR="00366BC7" w:rsidRPr="00366BC7" w14:paraId="3960A892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014BD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unsaturated fat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6AF8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 (6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97C2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 (6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CCC6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 (5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0B9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 (5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AA17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 (5.5)</w:t>
            </w:r>
          </w:p>
        </w:tc>
      </w:tr>
      <w:tr w:rsidR="00366BC7" w:rsidRPr="00366BC7" w14:paraId="620BE0D6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2FC32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saturated fat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F82E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 (28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D541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 (21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012C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 (21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E4CD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 (21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7A6E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 (23.3)</w:t>
            </w:r>
          </w:p>
        </w:tc>
      </w:tr>
      <w:tr w:rsidR="00366BC7" w:rsidRPr="00366BC7" w14:paraId="4B5CE6F4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BD4C8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aturated fat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EC32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 (4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0468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 (4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E100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 (4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9502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4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5CFA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 (4.5)</w:t>
            </w:r>
          </w:p>
        </w:tc>
      </w:tr>
      <w:tr w:rsidR="00366BC7" w:rsidRPr="00366BC7" w14:paraId="744F1A11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1506F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turated fat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81F6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 (20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9495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 (1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A52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 (1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F065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 (16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2C3D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 (18.5)</w:t>
            </w:r>
          </w:p>
        </w:tc>
      </w:tr>
      <w:tr w:rsidR="00366BC7" w:rsidRPr="00366BC7" w14:paraId="04BCF939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7E2A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ist circumference (cm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F10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 (16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25B85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 (16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E7A5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 (16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490C9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 (16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3D4F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 (16.5)</w:t>
            </w:r>
          </w:p>
        </w:tc>
      </w:tr>
      <w:tr w:rsidR="00366BC7" w:rsidRPr="00366BC7" w14:paraId="443E11D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B1A0C0" w14:textId="4F0B9C6D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P in the 1999-2010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s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C1308C" w:rsidRPr="00112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970C39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7, 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60B2EA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7, 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60A61A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7, 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7508C4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6, 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823108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6, 3.2)</w:t>
            </w:r>
          </w:p>
        </w:tc>
      </w:tr>
      <w:tr w:rsidR="00366BC7" w:rsidRPr="00366BC7" w14:paraId="0AA965B3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3F362E" w14:textId="7AB847A6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in the 2015-2016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112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00E4AB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7, 3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F553DA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6, 3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42BDE9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8, 3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207A22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6, 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9E53ED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6, 2.9)</w:t>
            </w:r>
          </w:p>
        </w:tc>
      </w:tr>
      <w:tr w:rsidR="00366BC7" w:rsidRPr="00366BC7" w14:paraId="21CD311A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AF4D76" w14:textId="77FE0361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in the 2016-2017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112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33B5BA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8, 3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737902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8, 3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9A0E48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0.9, 3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C6C052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8, 3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70DA70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8, 2.9)</w:t>
            </w:r>
          </w:p>
        </w:tc>
      </w:tr>
      <w:tr w:rsidR="00366BC7" w:rsidRPr="00366BC7" w14:paraId="368D609F" w14:textId="77777777" w:rsidTr="006C4785">
        <w:trPr>
          <w:trHeight w:val="227"/>
        </w:trPr>
        <w:tc>
          <w:tcPr>
            <w:tcW w:w="89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E1747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Data are presented as mean (SD) for normally distributed continuous measures, median (IQR) for non-normally distributed continuous measures, and % for categorical measures.</w:t>
            </w:r>
          </w:p>
          <w:p w14:paraId="7F3D8750" w14:textId="281A3A83" w:rsidR="00366BC7" w:rsidRPr="00366BC7" w:rsidRDefault="00112F5D" w:rsidP="00366BC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2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a </w:t>
            </w:r>
            <w:r w:rsidR="00366BC7"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levels are displayed as separate for specific survey cycles as alternative methods for CRP measurement were used.</w:t>
            </w:r>
          </w:p>
          <w:p w14:paraId="767D0DF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IQR, interquartile range; GED, General Educational Development; BMI, body mass index; SD, standard deviation; CRP, C-reactive protein.</w:t>
            </w:r>
          </w:p>
        </w:tc>
      </w:tr>
    </w:tbl>
    <w:p w14:paraId="68C08DE6" w14:textId="77777777" w:rsidR="00366BC7" w:rsidRPr="00366BC7" w:rsidRDefault="00366BC7" w:rsidP="00366BC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E109E1A" w14:textId="77777777" w:rsidR="00366BC7" w:rsidRPr="00366BC7" w:rsidRDefault="00366BC7" w:rsidP="00366BC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1E8E145A" w14:textId="77777777" w:rsidR="00366BC7" w:rsidRPr="00366BC7" w:rsidRDefault="00366BC7" w:rsidP="00366BC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BAF906B" w14:textId="77777777" w:rsidR="00366BC7" w:rsidRPr="00366BC7" w:rsidRDefault="00366BC7" w:rsidP="00366BC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9443CE7" w14:textId="77777777" w:rsidR="00366BC7" w:rsidRPr="00366BC7" w:rsidRDefault="00366BC7" w:rsidP="00366BC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9E13034" w14:textId="77777777" w:rsidR="00366BC7" w:rsidRPr="00366BC7" w:rsidRDefault="00366BC7" w:rsidP="00366BC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F02FCE8" w14:textId="77777777" w:rsidR="00366BC7" w:rsidRPr="00366BC7" w:rsidRDefault="00366BC7" w:rsidP="00366BC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0AD04BC" w14:textId="77777777" w:rsidR="00366BC7" w:rsidRPr="00366BC7" w:rsidRDefault="00366BC7" w:rsidP="00366BC7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89B5979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  <w:r w:rsidRPr="00366BC7">
        <w:rPr>
          <w:rFonts w:ascii="Times New Roman" w:eastAsia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277"/>
        <w:gridCol w:w="1277"/>
        <w:gridCol w:w="1277"/>
        <w:gridCol w:w="1277"/>
        <w:gridCol w:w="1277"/>
      </w:tblGrid>
      <w:tr w:rsidR="00366BC7" w:rsidRPr="00366BC7" w14:paraId="2B3B9A11" w14:textId="77777777" w:rsidTr="006C4785">
        <w:trPr>
          <w:trHeight w:val="227"/>
        </w:trPr>
        <w:tc>
          <w:tcPr>
            <w:tcW w:w="89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C41AC6" w14:textId="244AD60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366BC7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lastRenderedPageBreak/>
              <w:t>Supplementary table 3</w:t>
            </w:r>
            <w:r w:rsidRPr="00366BC7">
              <w:rPr>
                <w:rFonts w:ascii="Times New Roman" w:eastAsia="Times New Roman" w:hAnsi="Times New Roman" w:cs="Times New Roman"/>
                <w:szCs w:val="24"/>
              </w:rPr>
              <w:t xml:space="preserve"> Characteristics of study participants across quintiles of the high saturated fat pattern (n = 39,757)</w:t>
            </w:r>
          </w:p>
          <w:p w14:paraId="6043FC8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BC7" w:rsidRPr="00366BC7" w14:paraId="058DE35F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23B8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03144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1 </w:t>
            </w:r>
          </w:p>
          <w:p w14:paraId="4A2D6D9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D106A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2 </w:t>
            </w:r>
          </w:p>
          <w:p w14:paraId="2CF815B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67104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3 </w:t>
            </w:r>
          </w:p>
          <w:p w14:paraId="40E7A5F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D5F2F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4 </w:t>
            </w:r>
          </w:p>
          <w:p w14:paraId="57D663C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BE29F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5 </w:t>
            </w:r>
          </w:p>
          <w:p w14:paraId="585D122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</w:tr>
      <w:tr w:rsidR="00366BC7" w:rsidRPr="00366BC7" w14:paraId="2BFBEFBE" w14:textId="77777777" w:rsidTr="006C4785">
        <w:trPr>
          <w:trHeight w:val="45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58636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, median (IQR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9CFC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(34.0, 58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557C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(34.0, 60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4DCE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 (35.0, 62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AAC6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(33.0, 61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E4F79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 (31.0, 56.0)</w:t>
            </w:r>
          </w:p>
        </w:tc>
      </w:tr>
      <w:tr w:rsidR="00366BC7" w:rsidRPr="00366BC7" w14:paraId="62740B59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91E3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Sex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2E2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C3F8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EAC5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335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0100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0526603F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44C9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C29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DA17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E7A72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425A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4A6F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</w:tr>
      <w:tr w:rsidR="00366BC7" w:rsidRPr="00366BC7" w14:paraId="588FAB53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716C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Fe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255A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DC640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F50B4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F3E6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C9961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</w:tr>
      <w:tr w:rsidR="00366BC7" w:rsidRPr="00366BC7" w14:paraId="4AE6E530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C671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CCD2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82B0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7E37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F2FD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B277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2161B5C0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3492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arried or living with a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 partn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4AAB3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9770D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FC3D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99C92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C5DAA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</w:tr>
      <w:tr w:rsidR="00366BC7" w:rsidRPr="00366BC7" w14:paraId="09C8E090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64E0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eparated/divorc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B729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8498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A644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5477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3741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</w:tr>
      <w:tr w:rsidR="00366BC7" w:rsidRPr="00366BC7" w14:paraId="5B1F18F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B97E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Widow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F5D7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11BBC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5EA74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450A2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A3DB4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366BC7" w:rsidRPr="00366BC7" w14:paraId="77568AC3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D991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ever marri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B6EDA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7375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3F0F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0B33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C8EDC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366BC7" w:rsidRPr="00366BC7" w14:paraId="3BDD50E5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63FC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935D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2772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2FAE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025A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0E77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2EFC8B42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53AA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ess than high scho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58143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CBCB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011B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A5836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AE2CE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366BC7" w:rsidRPr="00366BC7" w14:paraId="0B7285EF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71C7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 school diploma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(including GE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B277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5E93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805C1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599CE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E5D6E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</w:tr>
      <w:tr w:rsidR="00366BC7" w:rsidRPr="00366BC7" w14:paraId="2C49425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8DAC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ore than high scho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3D933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45115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76D0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DF975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BCC11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</w:tr>
      <w:tr w:rsidR="00366BC7" w:rsidRPr="00366BC7" w14:paraId="26CAC7AA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2BE0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1C64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0453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B59D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3772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F2DB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2ED11402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A7EF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exican America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C61BD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267A2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28A70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C52E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4DA2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366BC7" w:rsidRPr="00366BC7" w14:paraId="45CFC6ED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9596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Hispanic Whi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7CBF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888C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CDA0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3FEA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9D1F8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</w:tr>
      <w:tr w:rsidR="00366BC7" w:rsidRPr="00366BC7" w14:paraId="3BD030FC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F4B1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Hispanic Black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C1694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F0CF8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5C51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59C9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04A23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366BC7" w:rsidRPr="00366BC7" w14:paraId="34A41771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4156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Other Hispani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E5F2C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A068E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55C3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0160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2904A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366BC7" w:rsidRPr="00366BC7" w14:paraId="4D2BD855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427F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proofErr w:type="gramStart"/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ce – including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 Multi-Raci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1DA47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B477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32739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8E78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8254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66BC7" w:rsidRPr="00366BC7" w14:paraId="351871BA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71B2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conomic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9A50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D9D3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446D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F022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317E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1CB795E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FB5A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ow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798C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2D32C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02F63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AD16C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4F352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</w:tr>
      <w:tr w:rsidR="00366BC7" w:rsidRPr="00366BC7" w14:paraId="6722F98D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E8C5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ediu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59F19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970D5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E7C5B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996BD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CA762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</w:tr>
      <w:tr w:rsidR="00366BC7" w:rsidRPr="00366BC7" w14:paraId="546BFE48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C722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463D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7EE5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0B19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E9CA1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FAC53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366BC7" w:rsidRPr="00366BC7" w14:paraId="02956FA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6F84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B49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D8A3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BDC5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A05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7C53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73C02079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914A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C9892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A0A3F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C031E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70A5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637D0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</w:tr>
      <w:tr w:rsidR="00366BC7" w:rsidRPr="00366BC7" w14:paraId="07E11496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AC53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Ex-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D4B4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1D399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6E6B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DCF4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6882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</w:tr>
      <w:tr w:rsidR="00366BC7" w:rsidRPr="00366BC7" w14:paraId="1B2B7D11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F739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urrent 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6345E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E3A3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8B19F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70842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AC16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</w:tr>
      <w:tr w:rsidR="00366BC7" w:rsidRPr="00366BC7" w14:paraId="7113146C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9C26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 level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B3D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48D8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6845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06A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43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2CA50BD0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36F7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ow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D8085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C5B35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E35D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E3A6F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89E86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</w:tr>
      <w:tr w:rsidR="00366BC7" w:rsidRPr="00366BC7" w14:paraId="76D7418D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2E8F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oder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0A46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0A8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71F6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BC6EE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F6C45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366BC7" w:rsidRPr="00366BC7" w14:paraId="3D3AE68B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AB96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A795E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2FD2C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B61E2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AF42F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A8C92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</w:t>
            </w:r>
          </w:p>
        </w:tc>
      </w:tr>
      <w:tr w:rsidR="00366BC7" w:rsidRPr="00366BC7" w14:paraId="4B332E10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B2D8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D5A8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6840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912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097D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E392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5E67E103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AEBB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B08A8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BFB48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DD4E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5D28F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9420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</w:tr>
      <w:tr w:rsidR="00366BC7" w:rsidRPr="00366BC7" w14:paraId="77575912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0065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6FC75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F33F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BA538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2CA4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B762D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</w:tr>
      <w:tr w:rsidR="00366BC7" w:rsidRPr="00366BC7" w14:paraId="06A58C76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1039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 disease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4BCC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C272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6770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379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D57F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642CFE6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A2E9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AAE2C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CB9AE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0368B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5F10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8D6A1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366BC7" w:rsidRPr="00366BC7" w14:paraId="18D8B977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898D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C981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E3B3B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1B1D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080D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1A812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</w:t>
            </w:r>
          </w:p>
        </w:tc>
      </w:tr>
      <w:tr w:rsidR="00366BC7" w:rsidRPr="00366BC7" w14:paraId="356767BA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FC1F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ancer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1730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7B4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E33B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1F6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A673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05552280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318D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DDF5B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8F52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51BA6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69B8B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1465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366BC7" w:rsidRPr="00366BC7" w14:paraId="56D3A13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92B4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DB45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BF88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1ADA4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34408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BCB5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</w:tr>
      <w:tr w:rsidR="00366BC7" w:rsidRPr="00366BC7" w14:paraId="7D4CC1BE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C9D1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BMI (kg/m2)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23FB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 (6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3EFB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 (6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0AA0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 (6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A6D6B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 (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8B32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0 (6.6)</w:t>
            </w:r>
          </w:p>
        </w:tc>
      </w:tr>
      <w:tr w:rsidR="00366BC7" w:rsidRPr="00366BC7" w14:paraId="6B236837" w14:textId="77777777" w:rsidTr="00F4627D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17E2D" w14:textId="43C8ECAE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energy intake </w:t>
            </w:r>
            <w:r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(k</w:t>
            </w:r>
            <w:r w:rsidR="00F4627D"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  <w:r w:rsidRPr="00C75CA9">
              <w:rPr>
                <w:rFonts w:ascii="Times New Roman" w:eastAsia="Times New Roman" w:hAnsi="Times New Roman" w:cs="Times New Roman"/>
                <w:sz w:val="20"/>
                <w:szCs w:val="20"/>
              </w:rPr>
              <w:t>/day)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24A68" w14:textId="0BF5E92D" w:rsidR="00366BC7" w:rsidRPr="00366BC7" w:rsidRDefault="00F4627D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627D">
              <w:rPr>
                <w:rFonts w:ascii="Times New Roman" w:eastAsia="Times New Roman" w:hAnsi="Times New Roman" w:cs="Times New Roman"/>
                <w:sz w:val="20"/>
                <w:szCs w:val="20"/>
              </w:rPr>
              <w:t>10244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F4627D">
              <w:rPr>
                <w:rFonts w:ascii="Times New Roman" w:eastAsia="Times New Roman" w:hAnsi="Times New Roman" w:cs="Times New Roman"/>
                <w:sz w:val="20"/>
                <w:szCs w:val="20"/>
              </w:rPr>
              <w:t>377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4B41" w14:textId="06277718" w:rsidR="00366BC7" w:rsidRPr="00366BC7" w:rsidRDefault="00EB1D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1DC7">
              <w:rPr>
                <w:rFonts w:ascii="Times New Roman" w:eastAsia="Times New Roman" w:hAnsi="Times New Roman" w:cs="Times New Roman"/>
                <w:sz w:val="20"/>
                <w:szCs w:val="20"/>
              </w:rPr>
              <w:t>8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EB1DC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</w:t>
            </w:r>
            <w:r w:rsidRPr="00EB1DC7">
              <w:rPr>
                <w:rFonts w:ascii="Times New Roman" w:eastAsia="Times New Roman" w:hAnsi="Times New Roman" w:cs="Times New Roman"/>
                <w:sz w:val="20"/>
                <w:szCs w:val="20"/>
              </w:rPr>
              <w:t>3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EB1DC7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CBD6C" w14:textId="39ABC961" w:rsidR="00366BC7" w:rsidRPr="00366BC7" w:rsidRDefault="00C2310A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10A">
              <w:rPr>
                <w:rFonts w:ascii="Times New Roman" w:eastAsia="Times New Roman" w:hAnsi="Times New Roman" w:cs="Times New Roman"/>
                <w:sz w:val="20"/>
                <w:szCs w:val="20"/>
              </w:rPr>
              <w:t>7745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</w:t>
            </w:r>
            <w:r w:rsidRPr="00C2310A">
              <w:rPr>
                <w:rFonts w:ascii="Times New Roman" w:eastAsia="Times New Roman" w:hAnsi="Times New Roman" w:cs="Times New Roman"/>
                <w:sz w:val="20"/>
                <w:szCs w:val="20"/>
              </w:rPr>
              <w:t>337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BDD01" w14:textId="04B7A909" w:rsidR="00366BC7" w:rsidRPr="00366BC7" w:rsidRDefault="00C2310A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310A">
              <w:rPr>
                <w:rFonts w:ascii="Times New Roman" w:eastAsia="Times New Roman" w:hAnsi="Times New Roman" w:cs="Times New Roman"/>
                <w:sz w:val="20"/>
                <w:szCs w:val="20"/>
              </w:rPr>
              <w:t>8138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C2310A">
              <w:rPr>
                <w:rFonts w:ascii="Times New Roman" w:eastAsia="Times New Roman" w:hAnsi="Times New Roman" w:cs="Times New Roman"/>
                <w:sz w:val="20"/>
                <w:szCs w:val="20"/>
              </w:rPr>
              <w:t>3325.</w:t>
            </w:r>
            <w:r w:rsidR="0073246E"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A6A79" w14:textId="08B1E405" w:rsidR="00366BC7" w:rsidRPr="00366BC7" w:rsidRDefault="0073246E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46E">
              <w:rPr>
                <w:rFonts w:ascii="Times New Roman" w:eastAsia="Times New Roman" w:hAnsi="Times New Roman" w:cs="Times New Roman"/>
                <w:sz w:val="20"/>
                <w:szCs w:val="20"/>
              </w:rPr>
              <w:t>1060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</w:t>
            </w:r>
            <w:r w:rsidRPr="0073246E">
              <w:rPr>
                <w:rFonts w:ascii="Times New Roman" w:eastAsia="Times New Roman" w:hAnsi="Times New Roman" w:cs="Times New Roman"/>
                <w:sz w:val="20"/>
                <w:szCs w:val="20"/>
              </w:rPr>
              <w:t>3783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6BC7" w:rsidRPr="00366BC7" w14:paraId="4F6E0F94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61F20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protein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ECDA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 (5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595E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 (5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59FE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 (5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455F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 (5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2673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 (4.2)</w:t>
            </w:r>
          </w:p>
        </w:tc>
      </w:tr>
      <w:tr w:rsidR="00366BC7" w:rsidRPr="00366BC7" w14:paraId="15CB734F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588AD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rotein (gm/day)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421E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 (42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01D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 (36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1B4C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 (35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130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 (34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4D4F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 (41.0)</w:t>
            </w:r>
          </w:p>
        </w:tc>
      </w:tr>
      <w:tr w:rsidR="00366BC7" w:rsidRPr="00366BC7" w14:paraId="34498BF8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13542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carbohydrates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0F7D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 (10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10D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 (11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C819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 (12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4563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 (11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B9BE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 (10.2)</w:t>
            </w:r>
          </w:p>
        </w:tc>
      </w:tr>
      <w:tr w:rsidR="00366BC7" w:rsidRPr="00366BC7" w14:paraId="45683701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8B7DC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arbohydrates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4856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0 (118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F431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8 (107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CE44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2 (109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E505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6 (109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DA7B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1 (125.9)</w:t>
            </w:r>
          </w:p>
        </w:tc>
      </w:tr>
      <w:tr w:rsidR="00366BC7" w:rsidRPr="00366BC7" w14:paraId="18E1799F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12F03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unsaturated fat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53E9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 (7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E5EC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 (6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6B5C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 (5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9A4E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 (5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848E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 (4.6)</w:t>
            </w:r>
          </w:p>
        </w:tc>
      </w:tr>
      <w:tr w:rsidR="00366BC7" w:rsidRPr="00366BC7" w14:paraId="39945476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0388F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saturated fat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AABD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 (30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F732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 (22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2934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 (22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84C3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 (21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1339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 (24.2)</w:t>
            </w:r>
          </w:p>
        </w:tc>
      </w:tr>
      <w:tr w:rsidR="00366BC7" w:rsidRPr="00366BC7" w14:paraId="0423488A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79065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aturated fat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4F86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 (3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FF4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4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041E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(4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CFF1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 (4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36DA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 (4.3)</w:t>
            </w:r>
          </w:p>
        </w:tc>
      </w:tr>
      <w:tr w:rsidR="00366BC7" w:rsidRPr="00366BC7" w14:paraId="1724613D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A27C9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turated fat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1E4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 (1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E7A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 (15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863C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 (16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8051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 (15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8D1C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 (20.6)</w:t>
            </w:r>
          </w:p>
        </w:tc>
      </w:tr>
      <w:tr w:rsidR="00366BC7" w:rsidRPr="00366BC7" w14:paraId="5284528F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B31F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ist circumference (cm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C502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 (15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2B120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7.7 (16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5E682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 (1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CFB94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 (16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03A95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 (16.2)</w:t>
            </w:r>
          </w:p>
        </w:tc>
      </w:tr>
      <w:tr w:rsidR="00366BC7" w:rsidRPr="00366BC7" w14:paraId="01697D61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601DA1" w14:textId="6454A014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P in the 1999-2010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s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9012D8" w:rsidRPr="009012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75D6F9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0.5, 2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690013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6, 3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D8AE49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7, 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47006E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7, 3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8C6103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7, 3.5)</w:t>
            </w:r>
          </w:p>
        </w:tc>
      </w:tr>
      <w:tr w:rsidR="00366BC7" w:rsidRPr="00366BC7" w14:paraId="166DF9C1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FBB2D4" w14:textId="6DBC4E65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in the 2015-2016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9012D8" w:rsidRPr="009012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108388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6, 3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36D32E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6, 3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F460FD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6, 3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DDBBCF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0.8, 4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1EC6F1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8, 3.7)</w:t>
            </w:r>
          </w:p>
        </w:tc>
      </w:tr>
      <w:tr w:rsidR="00366BC7" w:rsidRPr="00366BC7" w14:paraId="0307D453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133077" w14:textId="01FC99B4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in the 2016-2017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9012D8" w:rsidRPr="009012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F37066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7, 3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CFE11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7, 3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9FC25F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0.9, 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949D43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1.0, 3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060221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0.9, 3.9)</w:t>
            </w:r>
          </w:p>
        </w:tc>
      </w:tr>
      <w:tr w:rsidR="00366BC7" w:rsidRPr="00366BC7" w14:paraId="4240BC7C" w14:textId="77777777" w:rsidTr="006C4785">
        <w:trPr>
          <w:trHeight w:val="227"/>
        </w:trPr>
        <w:tc>
          <w:tcPr>
            <w:tcW w:w="89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9281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Data are presented as mean (SD) for normally distributed continuous measures, median (IQR) for non-normally distributed continuous measures, and % for categorical measures.</w:t>
            </w:r>
          </w:p>
          <w:p w14:paraId="03336AC3" w14:textId="26F1E267" w:rsidR="00366BC7" w:rsidRPr="00366BC7" w:rsidRDefault="009012D8" w:rsidP="00366BC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12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366BC7"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levels are displayed as separate for specific survey cycles as alternative methods for CRP measurement were used.</w:t>
            </w:r>
          </w:p>
          <w:p w14:paraId="669376C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IQR, interquartile range; GED, General Educational Development; BMI, body mass index; SD, standard deviation; CRP, C-reactive protein.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</w:tbl>
    <w:p w14:paraId="488BCC1F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</w:p>
    <w:p w14:paraId="36228A65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</w:p>
    <w:p w14:paraId="662402F4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</w:p>
    <w:p w14:paraId="0E9248AC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</w:p>
    <w:p w14:paraId="1CFAB5E5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</w:p>
    <w:p w14:paraId="5920C9A3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  <w:r w:rsidRPr="00366BC7">
        <w:rPr>
          <w:rFonts w:ascii="Times New Roman" w:eastAsia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1277"/>
        <w:gridCol w:w="1277"/>
        <w:gridCol w:w="1277"/>
        <w:gridCol w:w="1277"/>
        <w:gridCol w:w="1277"/>
      </w:tblGrid>
      <w:tr w:rsidR="00366BC7" w:rsidRPr="00366BC7" w14:paraId="4CFC4AB0" w14:textId="77777777" w:rsidTr="006C4785">
        <w:trPr>
          <w:trHeight w:val="227"/>
        </w:trPr>
        <w:tc>
          <w:tcPr>
            <w:tcW w:w="89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E45BF0" w14:textId="38C13D28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366BC7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lastRenderedPageBreak/>
              <w:t>Supplementary table 4</w:t>
            </w:r>
            <w:r w:rsidRPr="00366BC7">
              <w:rPr>
                <w:rFonts w:ascii="Times New Roman" w:eastAsia="Times New Roman" w:hAnsi="Times New Roman" w:cs="Times New Roman"/>
                <w:szCs w:val="24"/>
              </w:rPr>
              <w:t xml:space="preserve"> Characteristics of study participants across quintiles of the Low alcohol pattern (n = 39,757)</w:t>
            </w:r>
          </w:p>
          <w:p w14:paraId="28A7EB5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6BC7" w:rsidRPr="00366BC7" w14:paraId="6E734C5A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A12D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42625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1 </w:t>
            </w:r>
          </w:p>
          <w:p w14:paraId="71C40E2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5EF65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  <w:p w14:paraId="1B1DF05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99963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3 </w:t>
            </w:r>
          </w:p>
          <w:p w14:paraId="2D25863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99CC1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4 </w:t>
            </w:r>
          </w:p>
          <w:p w14:paraId="0E372A0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53432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5 </w:t>
            </w:r>
          </w:p>
          <w:p w14:paraId="1644F4E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7,951)</w:t>
            </w:r>
          </w:p>
        </w:tc>
      </w:tr>
      <w:tr w:rsidR="00366BC7" w:rsidRPr="00366BC7" w14:paraId="2EEEBD64" w14:textId="77777777" w:rsidTr="006C4785">
        <w:trPr>
          <w:trHeight w:val="45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45191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, median (IQR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1A0F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 (33.0, 56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9E4E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 (32.0, 60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FE2CA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(33.0, 61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312B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 (34.0, 62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F2352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 (35.0, 59.0)</w:t>
            </w:r>
          </w:p>
        </w:tc>
      </w:tr>
      <w:tr w:rsidR="00366BC7" w:rsidRPr="00366BC7" w14:paraId="68D633DF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4681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Sex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A0E2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BE4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DD0F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7502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AC4A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62F6B9F9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0D49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398CB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D8F25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D50E7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849B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51AA1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</w:tr>
      <w:tr w:rsidR="00366BC7" w:rsidRPr="00366BC7" w14:paraId="3FC287F1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9773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Fe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EAF0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3D6EA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CB68C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7F0E7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5A5D8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</w:tr>
      <w:tr w:rsidR="00366BC7" w:rsidRPr="00366BC7" w14:paraId="0B295826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5ED1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62CB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C87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C6DF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918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3622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55B3751D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7657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arried or living with a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partn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6BB6B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4E087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A8741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7B21B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8AD7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</w:tr>
      <w:tr w:rsidR="00366BC7" w:rsidRPr="00366BC7" w14:paraId="1F0C6EC2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0C3E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eparated/divorc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897EF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8AD1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4F94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C4CA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64473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</w:tr>
      <w:tr w:rsidR="00366BC7" w:rsidRPr="00366BC7" w14:paraId="750B7AA8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1D7C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Widow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C0314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2EEDC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657AC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23419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98F56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366BC7" w:rsidRPr="00366BC7" w14:paraId="0C55FF39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D841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ever marrie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1CA1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61A1E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8BF4F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101A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E9CC7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</w:tr>
      <w:tr w:rsidR="00366BC7" w:rsidRPr="00366BC7" w14:paraId="5442865D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CE93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al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B2BE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0501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CDF3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C138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E88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3BD1A31A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96E0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ess than high scho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6F175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DFA77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977C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4A91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7C01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366BC7" w:rsidRPr="00366BC7" w14:paraId="6040C6CA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AE77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 school diploma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(including GE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3DF9C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4EAD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D20AE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82C3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5D31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</w:tr>
      <w:tr w:rsidR="00366BC7" w:rsidRPr="00366BC7" w14:paraId="1B271D5B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7299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ore than high scho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4845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76C83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EAC29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36E21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C1C5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</w:tr>
      <w:tr w:rsidR="00366BC7" w:rsidRPr="00366BC7" w14:paraId="1126253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DDBF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B62A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459B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1978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F8A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F75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221DF833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E5E5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exican America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5DB4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5A7BD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4D349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7E7F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BAB77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366BC7" w:rsidRPr="00366BC7" w14:paraId="3580AD68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7829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Hispanic Whi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E987F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11CFB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59A5B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377DA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DD3D2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</w:tr>
      <w:tr w:rsidR="00366BC7" w:rsidRPr="00366BC7" w14:paraId="58F382A5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9424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Hispanic Black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BF786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BCC0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4E3D7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90F2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6BD2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366BC7" w:rsidRPr="00366BC7" w14:paraId="2D6376C4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7C8F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Other Hispani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164B9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5F4DE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C738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8EF5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739D3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366BC7" w:rsidRPr="00366BC7" w14:paraId="0471534E" w14:textId="77777777" w:rsidTr="006C4785">
        <w:trPr>
          <w:trHeight w:val="4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FF59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proofErr w:type="gramStart"/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ce – including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    Multi-Raci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0ECC5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2484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5B8C6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5551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3ECDF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366BC7" w:rsidRPr="00366BC7" w14:paraId="603FE3FC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59C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Economic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18F1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B159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76AA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44EE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3EEE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39719E13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A27D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ow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84A0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BC312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B76E4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0D847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9F7C5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</w:tr>
      <w:tr w:rsidR="00366BC7" w:rsidRPr="00366BC7" w14:paraId="47AD6D44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A068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ediu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9822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1BCA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9E060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5A852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B2E2A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</w:tr>
      <w:tr w:rsidR="00366BC7" w:rsidRPr="00366BC7" w14:paraId="42411054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5B2D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EA42C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10F5B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AEEEA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75F7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E5C19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</w:tr>
      <w:tr w:rsidR="00366BC7" w:rsidRPr="00366BC7" w14:paraId="23A21335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C491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E059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9A88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3D1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BE42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CF14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0CA42A2D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791E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n-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340C0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BD3CB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FBEE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DA9BA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1137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</w:tr>
      <w:tr w:rsidR="00366BC7" w:rsidRPr="00366BC7" w14:paraId="6093599D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2BC7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Ex-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34087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3515F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89E0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F3C26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5719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366BC7" w:rsidRPr="00366BC7" w14:paraId="5541D14C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1B8E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urrent 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7E1ED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73456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9511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E8915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1C49A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</w:tr>
      <w:tr w:rsidR="00366BC7" w:rsidRPr="00366BC7" w14:paraId="7197852B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73DB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activity level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70E3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9161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06BF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A716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DE06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35A53A09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CBF1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ow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9B30D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E7CE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F9A17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B481B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E10C6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</w:tr>
      <w:tr w:rsidR="00366BC7" w:rsidRPr="00366BC7" w14:paraId="7CE95CBA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03FB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oderat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891E2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56B3B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9E68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4E6BF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1AEB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</w:tr>
      <w:tr w:rsidR="00366BC7" w:rsidRPr="00366BC7" w14:paraId="0953820C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7444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igh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23499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CBBC2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D7C1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E04A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5380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</w:tr>
      <w:tr w:rsidR="00366BC7" w:rsidRPr="00366BC7" w14:paraId="754F7F01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0B27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C651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EEA9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B58E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EAE3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F8B4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62516130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843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D23BF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39B5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7A66F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CBF05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FE35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</w:tr>
      <w:tr w:rsidR="00366BC7" w:rsidRPr="00366BC7" w14:paraId="640891D6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A4D7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49F48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7421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EBAF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7EE2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C70B4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</w:tr>
      <w:tr w:rsidR="00366BC7" w:rsidRPr="00366BC7" w14:paraId="74E825B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FAB7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 disease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1BD3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4974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D919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7D45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97F5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5FA4B966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BE54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96A72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8953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1EC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FAAB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9F199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366BC7" w:rsidRPr="00366BC7" w14:paraId="00036ED4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9633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0FCA5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D2162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A929B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13C7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68D6C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</w:t>
            </w:r>
          </w:p>
        </w:tc>
      </w:tr>
      <w:tr w:rsidR="00366BC7" w:rsidRPr="00366BC7" w14:paraId="10ADC7E2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F5DD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ancer, 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862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78DE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9F3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6C27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8FD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3D1A4D8A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9D2F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FFBF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F30F3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9BD04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2141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9067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366BC7" w:rsidRPr="00366BC7" w14:paraId="5E30C375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D6B1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A247E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CDD4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2CD4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9213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FCE6D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</w:tr>
      <w:tr w:rsidR="00366BC7" w:rsidRPr="00366BC7" w14:paraId="0F841E2F" w14:textId="77777777" w:rsidTr="006C4785">
        <w:trPr>
          <w:trHeight w:val="2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75B4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BMI (kg/m2)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5F30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 (5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4A63B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 (7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E102A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 (7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30AFE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 (6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D8A02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 (6.4)</w:t>
            </w:r>
          </w:p>
        </w:tc>
      </w:tr>
      <w:tr w:rsidR="00366BC7" w:rsidRPr="00366BC7" w14:paraId="3CAEDE1F" w14:textId="77777777" w:rsidTr="00D668BE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69EC7" w14:textId="5F2D5CB3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22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energy intake </w:t>
            </w:r>
            <w:r w:rsidRPr="00F1221C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(k</w:t>
            </w:r>
            <w:r w:rsidR="00D668BE" w:rsidRPr="00F1221C">
              <w:rPr>
                <w:rFonts w:ascii="Times New Roman" w:eastAsia="Times New Roman" w:hAnsi="Times New Roman" w:cs="Times New Roman"/>
                <w:sz w:val="20"/>
                <w:szCs w:val="20"/>
              </w:rPr>
              <w:t>J</w:t>
            </w:r>
            <w:r w:rsidRPr="00F1221C">
              <w:rPr>
                <w:rFonts w:ascii="Times New Roman" w:eastAsia="Times New Roman" w:hAnsi="Times New Roman" w:cs="Times New Roman"/>
                <w:sz w:val="20"/>
                <w:szCs w:val="20"/>
              </w:rPr>
              <w:t>/day)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630D9" w14:textId="2DA6FC03" w:rsidR="00366BC7" w:rsidRPr="00366BC7" w:rsidRDefault="00D668BE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68BE">
              <w:rPr>
                <w:rFonts w:ascii="Times New Roman" w:eastAsia="Times New Roman" w:hAnsi="Times New Roman" w:cs="Times New Roman"/>
                <w:sz w:val="20"/>
                <w:szCs w:val="20"/>
              </w:rPr>
              <w:t>10290.7</w:t>
            </w:r>
            <w:r w:rsidR="007C10F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D668BE">
              <w:rPr>
                <w:rFonts w:ascii="Times New Roman" w:eastAsia="Times New Roman" w:hAnsi="Times New Roman" w:cs="Times New Roman"/>
                <w:sz w:val="20"/>
                <w:szCs w:val="20"/>
              </w:rPr>
              <w:t>3804.</w:t>
            </w:r>
            <w:r w:rsidR="007C10FA"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CFF00" w14:textId="54199B55" w:rsidR="00366BC7" w:rsidRPr="00366BC7" w:rsidRDefault="00C00DA3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DA3">
              <w:rPr>
                <w:rFonts w:ascii="Times New Roman" w:eastAsia="Times New Roman" w:hAnsi="Times New Roman" w:cs="Times New Roman"/>
                <w:sz w:val="20"/>
                <w:szCs w:val="20"/>
              </w:rPr>
              <w:t>774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</w:t>
            </w:r>
            <w:r w:rsidRPr="00C00DA3">
              <w:rPr>
                <w:rFonts w:ascii="Times New Roman" w:eastAsia="Times New Roman" w:hAnsi="Times New Roman" w:cs="Times New Roman"/>
                <w:sz w:val="20"/>
                <w:szCs w:val="20"/>
              </w:rPr>
              <w:t>350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F7ABF" w14:textId="05FFFED5" w:rsidR="00366BC7" w:rsidRPr="00366BC7" w:rsidRDefault="00C00DA3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0DA3">
              <w:rPr>
                <w:rFonts w:ascii="Times New Roman" w:eastAsia="Times New Roman" w:hAnsi="Times New Roman" w:cs="Times New Roman"/>
                <w:sz w:val="20"/>
                <w:szCs w:val="20"/>
              </w:rPr>
              <w:t>7789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C00DA3">
              <w:rPr>
                <w:rFonts w:ascii="Times New Roman" w:eastAsia="Times New Roman" w:hAnsi="Times New Roman" w:cs="Times New Roman"/>
                <w:sz w:val="20"/>
                <w:szCs w:val="20"/>
              </w:rPr>
              <w:t>320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49966" w14:textId="5E78B4CE" w:rsidR="00366BC7" w:rsidRPr="00366BC7" w:rsidRDefault="00EA79A6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9A6">
              <w:rPr>
                <w:rFonts w:ascii="Times New Roman" w:eastAsia="Times New Roman" w:hAnsi="Times New Roman" w:cs="Times New Roman"/>
                <w:sz w:val="20"/>
                <w:szCs w:val="20"/>
              </w:rPr>
              <w:t>869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</w:t>
            </w:r>
            <w:r w:rsidRPr="00EA79A6">
              <w:rPr>
                <w:rFonts w:ascii="Times New Roman" w:eastAsia="Times New Roman" w:hAnsi="Times New Roman" w:cs="Times New Roman"/>
                <w:sz w:val="20"/>
                <w:szCs w:val="20"/>
              </w:rPr>
              <w:t>323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DB7BE" w14:textId="2BAA14B2" w:rsidR="00366BC7" w:rsidRPr="00366BC7" w:rsidRDefault="00EA79A6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79A6">
              <w:rPr>
                <w:rFonts w:ascii="Times New Roman" w:eastAsia="Times New Roman" w:hAnsi="Times New Roman" w:cs="Times New Roman"/>
                <w:sz w:val="20"/>
                <w:szCs w:val="20"/>
              </w:rPr>
              <w:t>10495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EA79A6">
              <w:rPr>
                <w:rFonts w:ascii="Times New Roman" w:eastAsia="Times New Roman" w:hAnsi="Times New Roman" w:cs="Times New Roman"/>
                <w:sz w:val="20"/>
                <w:szCs w:val="20"/>
              </w:rPr>
              <w:t>3756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6BC7" w:rsidRPr="00366BC7" w14:paraId="2B2AA054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8C2CE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protein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1AA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 (4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2E4E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 (4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4DA4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 (5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66D3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 (5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9DE1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 (5.6)</w:t>
            </w:r>
          </w:p>
        </w:tc>
      </w:tr>
      <w:tr w:rsidR="00366BC7" w:rsidRPr="00366BC7" w14:paraId="59CD5B28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558D5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rotein (gm/day)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CC9E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 (39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A87B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 (36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49D5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 (3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4FF1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 (34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B62E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 (44.5)</w:t>
            </w:r>
          </w:p>
        </w:tc>
      </w:tr>
      <w:tr w:rsidR="00366BC7" w:rsidRPr="00366BC7" w14:paraId="36195AB8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2EEC5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carbohydrates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CB0A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 (9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1A63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 (10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3A5D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 (10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DF29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 (10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12BC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 (11.2)</w:t>
            </w:r>
          </w:p>
        </w:tc>
      </w:tr>
      <w:tr w:rsidR="00366BC7" w:rsidRPr="00366BC7" w14:paraId="17EF6394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BA0E2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arbohydrates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CADD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1 (110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56D7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3 (106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4503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4 (10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5D80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1 (109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D1EB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6 (131.3)</w:t>
            </w:r>
          </w:p>
        </w:tc>
      </w:tr>
      <w:tr w:rsidR="00366BC7" w:rsidRPr="00366BC7" w14:paraId="11978F3B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CBF5F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unsaturated fat, mean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750E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 (5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1D3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 (5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68D2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 (5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1921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 (6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D76E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 (7.3)</w:t>
            </w:r>
          </w:p>
        </w:tc>
      </w:tr>
      <w:tr w:rsidR="00366BC7" w:rsidRPr="00366BC7" w14:paraId="55C82C57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5E81F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saturated fat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C5E5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 (25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BC3E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 (23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7A41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 (22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F46D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 (23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DBEA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 (30.9)</w:t>
            </w:r>
          </w:p>
        </w:tc>
      </w:tr>
      <w:tr w:rsidR="00366BC7" w:rsidRPr="00366BC7" w14:paraId="722D77A4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59E25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Percent of energy from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aturated fat,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E050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(4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4493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(4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8C09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 (4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1D20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(3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40B2C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3.6)</w:t>
            </w:r>
          </w:p>
        </w:tc>
      </w:tr>
      <w:tr w:rsidR="00366BC7" w:rsidRPr="00366BC7" w14:paraId="4D6430D3" w14:textId="77777777" w:rsidTr="006C4785">
        <w:trPr>
          <w:trHeight w:val="4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53B4B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turated fat (gm/day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84D6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 (20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E7DD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 (20.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DE8D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 (17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A23D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 (17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E07F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 (18.6)</w:t>
            </w:r>
          </w:p>
        </w:tc>
      </w:tr>
      <w:tr w:rsidR="00366BC7" w:rsidRPr="00366BC7" w14:paraId="34E90069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1DAE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ist circumference (cm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mean (SD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28B2D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 (14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623F9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 (16.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2E815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 (17.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589C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 (16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236BBD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 (16.4)</w:t>
            </w:r>
          </w:p>
        </w:tc>
      </w:tr>
      <w:tr w:rsidR="00366BC7" w:rsidRPr="00366BC7" w14:paraId="79FFFE87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C1924F" w14:textId="4B028021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RP in the 1999-2010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s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4D0068" w:rsidRPr="004D00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216DC8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6, 2.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218171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7, 3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13AAF9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 (0.7, 3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36EEC5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7, 3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16E27F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6, 2.9)</w:t>
            </w:r>
          </w:p>
        </w:tc>
      </w:tr>
      <w:tr w:rsidR="00366BC7" w:rsidRPr="00366BC7" w14:paraId="538682A6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D46C0A" w14:textId="5EC9C6C1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in the 2015-2016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4D0068" w:rsidRPr="004D00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C41AFB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6, 2.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EFE277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0.9, 4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73BE37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7, 3.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F92BFD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 (0.6, 3.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BD5C8D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6, 3.0)</w:t>
            </w:r>
          </w:p>
        </w:tc>
      </w:tr>
      <w:tr w:rsidR="00366BC7" w:rsidRPr="00366BC7" w14:paraId="1D8FAB5E" w14:textId="77777777" w:rsidTr="006C4785">
        <w:trPr>
          <w:trHeight w:val="2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4EEA1A" w14:textId="79D6B8CA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in the 2016-2017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survey cycle (mg/L)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median (IQR)</w:t>
            </w:r>
            <w:r w:rsidR="004D0068" w:rsidRPr="004D00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077D27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 (0.8, 3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FD1219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(0.9, 3.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501ED3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 (1.0, 3.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5F6A85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0, 4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2A48BB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(0.7, 3.0)</w:t>
            </w:r>
          </w:p>
        </w:tc>
      </w:tr>
      <w:tr w:rsidR="00366BC7" w:rsidRPr="00366BC7" w14:paraId="17EBA31D" w14:textId="77777777" w:rsidTr="006C4785">
        <w:trPr>
          <w:trHeight w:val="227"/>
        </w:trPr>
        <w:tc>
          <w:tcPr>
            <w:tcW w:w="89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ADF31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Data are presented as mean (SD) for normally distributed continuous measures, median (IQR) for non-normally distributed continuous measures, and % for categorical measures.</w:t>
            </w:r>
          </w:p>
          <w:p w14:paraId="4B5481B1" w14:textId="4FBA98B0" w:rsidR="00366BC7" w:rsidRPr="00366BC7" w:rsidRDefault="004D0068" w:rsidP="00366BC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00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a </w:t>
            </w:r>
            <w:r w:rsidR="00366BC7"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CRP levels are displayed as separate for specific survey cycles as alternative methods for CRP measurement were used.</w:t>
            </w:r>
          </w:p>
          <w:p w14:paraId="04003B3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IQR, interquartile range; GED, General Educational Development; BMI, body mass index; SD, standard deviation; CRP, C-reactive protein.</w:t>
            </w:r>
          </w:p>
        </w:tc>
      </w:tr>
    </w:tbl>
    <w:p w14:paraId="45DD60FB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</w:p>
    <w:p w14:paraId="58DE6808" w14:textId="77777777" w:rsidR="00366BC7" w:rsidRPr="00366BC7" w:rsidRDefault="00366BC7" w:rsidP="00366BC7">
      <w:pPr>
        <w:rPr>
          <w:rFonts w:ascii="Times New Roman" w:eastAsia="Times New Roman" w:hAnsi="Times New Roman" w:cs="Times New Roman"/>
          <w:sz w:val="22"/>
        </w:rPr>
      </w:pPr>
    </w:p>
    <w:p w14:paraId="6749D57E" w14:textId="77777777" w:rsidR="00366BC7" w:rsidRPr="00366BC7" w:rsidRDefault="00366BC7" w:rsidP="00366BC7">
      <w:pPr>
        <w:rPr>
          <w:rFonts w:ascii="Times New Roman" w:eastAsia="Times New Roman" w:hAnsi="Times New Roman" w:cs="Times New Roman"/>
          <w:sz w:val="22"/>
        </w:rPr>
      </w:pPr>
    </w:p>
    <w:p w14:paraId="169033C5" w14:textId="77777777" w:rsidR="00366BC7" w:rsidRPr="00366BC7" w:rsidRDefault="00366BC7" w:rsidP="00366BC7">
      <w:pPr>
        <w:rPr>
          <w:rFonts w:ascii="Times New Roman" w:eastAsia="Times New Roman" w:hAnsi="Times New Roman" w:cs="Times New Roman"/>
        </w:rPr>
      </w:pPr>
      <w:r w:rsidRPr="00366BC7">
        <w:rPr>
          <w:rFonts w:ascii="Times New Roman" w:eastAsia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Y="278"/>
        <w:tblW w:w="9329" w:type="dxa"/>
        <w:tblLook w:val="04A0" w:firstRow="1" w:lastRow="0" w:firstColumn="1" w:lastColumn="0" w:noHBand="0" w:noVBand="1"/>
      </w:tblPr>
      <w:tblGrid>
        <w:gridCol w:w="2680"/>
        <w:gridCol w:w="555"/>
        <w:gridCol w:w="1241"/>
        <w:gridCol w:w="1241"/>
        <w:gridCol w:w="1241"/>
        <w:gridCol w:w="1242"/>
        <w:gridCol w:w="1129"/>
      </w:tblGrid>
      <w:tr w:rsidR="00366BC7" w:rsidRPr="00366BC7" w14:paraId="49DC4152" w14:textId="77777777" w:rsidTr="006C4785">
        <w:trPr>
          <w:trHeight w:val="841"/>
        </w:trPr>
        <w:tc>
          <w:tcPr>
            <w:tcW w:w="93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1EBCBF" w14:textId="44806F74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366BC7">
              <w:rPr>
                <w:rFonts w:ascii="Times New Roman" w:eastAsia="Times New Roman" w:hAnsi="Times New Roman" w:cs="Times New Roman"/>
                <w:b/>
                <w:szCs w:val="24"/>
              </w:rPr>
              <w:lastRenderedPageBreak/>
              <w:t xml:space="preserve">Supplementary table 5 </w:t>
            </w:r>
            <w:r w:rsidRPr="00366BC7">
              <w:rPr>
                <w:rFonts w:ascii="Times New Roman" w:eastAsia="Times New Roman" w:hAnsi="Times New Roman" w:cs="Times New Roman"/>
                <w:szCs w:val="24"/>
              </w:rPr>
              <w:t>Coefficients (β) and 95% confidence intervals of waist circumference (cm) across quintiles of dietary pattern scores after adjusting for confounders, stratified by sex (n = 39,757)</w:t>
            </w:r>
          </w:p>
          <w:p w14:paraId="773BBD5B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366BC7" w:rsidRPr="00366BC7" w14:paraId="3D4F02BA" w14:textId="77777777" w:rsidTr="006C4785">
        <w:trPr>
          <w:trHeight w:val="297"/>
        </w:trPr>
        <w:tc>
          <w:tcPr>
            <w:tcW w:w="26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C2CAF8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Dietary patterns</w:t>
            </w:r>
          </w:p>
        </w:tc>
        <w:tc>
          <w:tcPr>
            <w:tcW w:w="5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F16050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8BD31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6B05149E" w14:textId="77777777" w:rsidTr="006C4785">
        <w:trPr>
          <w:trHeight w:val="33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8723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B256E2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BC1110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E7817B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5F3064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D0249A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18EB3C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 for trend</w:t>
            </w:r>
          </w:p>
        </w:tc>
      </w:tr>
      <w:tr w:rsidR="00366BC7" w:rsidRPr="00366BC7" w14:paraId="295720B9" w14:textId="77777777" w:rsidTr="006C4785">
        <w:trPr>
          <w:trHeight w:val="297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F4D79A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66B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(n =</w:t>
            </w:r>
            <w:r w:rsidRPr="00366BC7">
              <w:rPr>
                <w:rFonts w:ascii="Times New Roman" w:eastAsia="Times New Roman" w:hAnsi="Times New Roman" w:cs="Times New Roman"/>
              </w:rPr>
              <w:t xml:space="preserve"> </w:t>
            </w:r>
            <w:r w:rsidRPr="00366B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,854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FFF7F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68BA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38D3F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E9662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C080A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D4AB1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7665633B" w14:textId="77777777" w:rsidTr="006C4785">
        <w:trPr>
          <w:trHeight w:val="29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F2A6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fat, low  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carbohydrate patter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B93E8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5EBDF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-0.02 (-1.02, 0.9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69385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76 (-0.06, 1.5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61010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1.66 (0.73, 2.5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2F8E0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3.38 (2.48, 4.2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272A8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66BC7" w:rsidRPr="00366BC7" w14:paraId="678E899D" w14:textId="77777777" w:rsidTr="006C4785">
        <w:trPr>
          <w:trHeight w:val="29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CC439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protein patter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086DD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2A30E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46 (-0.35, 1.2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61099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05 (-0.81, 0.9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7A67B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-0.31 (-1.16, 0.5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AA1E9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-0.15 (-1.09, 0.7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250B2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366BC7" w:rsidRPr="00366BC7" w14:paraId="7122DE53" w14:textId="77777777" w:rsidTr="006C4785">
        <w:trPr>
          <w:trHeight w:val="29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23AC7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saturated fat patter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5CFF8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8113F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33 (-0.57, 1.2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618C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47 (-0.40, 1.3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D1285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72 (-0.29, 1.7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C7046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1.63 (0.78, 2.4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C2637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66BC7" w:rsidRPr="00366BC7" w14:paraId="5A09F442" w14:textId="77777777" w:rsidTr="006C4785">
        <w:trPr>
          <w:trHeight w:val="29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807E4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ow alcohol patter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3ABD6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4342B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2.26 (1.37, 3.1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2202D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2.06 (1.10, 3.0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92DED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1.24 (0.37, 2.1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38CD4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27 (-0.60, 1.1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E6F8B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366BC7" w:rsidRPr="00366BC7" w14:paraId="2A943E1F" w14:textId="77777777" w:rsidTr="006C4785">
        <w:trPr>
          <w:trHeight w:val="29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C7885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(n = 19,903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6CD85969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2EAFBD8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BCC5A1F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79AA2A21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1F3026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786D489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66BC7" w:rsidRPr="00366BC7" w14:paraId="7B193C13" w14:textId="77777777" w:rsidTr="006C4785">
        <w:trPr>
          <w:trHeight w:val="29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14200780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fat, low  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       carbohydrate patter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2BCC83FB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FFCCA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-0.49 (-1.44, 0.4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1AB99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56 (-0.45, 1.5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0DABB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1.20 (0.25, 2.1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42315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2.63 (1.32, 3.9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ACBA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66BC7" w:rsidRPr="00366BC7" w14:paraId="59DA777D" w14:textId="77777777" w:rsidTr="006C4785">
        <w:trPr>
          <w:trHeight w:val="29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1222A34F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protein patter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5DFD1A8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B1092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-0.09 (-1.11, 0.9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77227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-0.72 (-1.81, 0.3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31616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-0.31 (-1.43, 0.8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3349D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-0.58 (-1.55, 0.3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65729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366BC7" w:rsidRPr="00366BC7" w14:paraId="5932D67C" w14:textId="77777777" w:rsidTr="006C4785">
        <w:trPr>
          <w:trHeight w:val="29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2D26EE12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igh saturated fat patter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49880573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5EF9D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11 (-1.00, 1.2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5FD8D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1.10 (-0.06, 2.2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E7D0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71 (-0.32-1.7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5DC06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1.83 (0.68, 2.9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9445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66BC7" w:rsidRPr="00366BC7" w14:paraId="1F0E186A" w14:textId="77777777" w:rsidTr="006C4785">
        <w:trPr>
          <w:trHeight w:val="297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</w:tcPr>
          <w:p w14:paraId="0E5B2E76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Low alcohol pattern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</w:tcPr>
          <w:p w14:paraId="5B122F6B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11CE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3.13 (2.22, 4.0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2084B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2.93 (2.00, 3.8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4F3C5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2.32 (1.38, 3.2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8B432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47 (-0.61, 1.5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59DA7" w14:textId="77777777" w:rsidR="00366BC7" w:rsidRPr="00366BC7" w:rsidRDefault="00366BC7" w:rsidP="00366BC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366BC7" w:rsidRPr="00366BC7" w14:paraId="5CE8E3F6" w14:textId="77777777" w:rsidTr="006C4785">
        <w:trPr>
          <w:trHeight w:val="297"/>
        </w:trPr>
        <w:tc>
          <w:tcPr>
            <w:tcW w:w="932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CB6103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for age, educational status, marital status, ethnicity, economic status, smoking status, physical activity level,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18"/>
              </w:rPr>
              <w:t xml:space="preserve"> total energy intake, 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, cardiovascular disease, and cancer.</w:t>
            </w:r>
          </w:p>
          <w:p w14:paraId="6755AD5E" w14:textId="77777777" w:rsidR="00366BC7" w:rsidRPr="00366BC7" w:rsidRDefault="00366BC7" w:rsidP="00366BC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6BC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 for trend</w:t>
            </w:r>
            <w:r w:rsidRPr="00366B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calculated by including the quintiles of factor scores as continuous variables.</w:t>
            </w:r>
          </w:p>
        </w:tc>
      </w:tr>
    </w:tbl>
    <w:p w14:paraId="6D7E3506" w14:textId="77777777" w:rsidR="00366BC7" w:rsidRPr="00366BC7" w:rsidRDefault="00366BC7" w:rsidP="00366BC7">
      <w:pPr>
        <w:rPr>
          <w:rFonts w:ascii="Times New Roman" w:eastAsia="Times New Roman" w:hAnsi="Times New Roman" w:cs="Times New Roman"/>
          <w:sz w:val="22"/>
        </w:rPr>
      </w:pPr>
    </w:p>
    <w:p w14:paraId="1DC50D29" w14:textId="77777777" w:rsidR="00366BC7" w:rsidRPr="00366BC7" w:rsidRDefault="00366BC7" w:rsidP="00366BC7">
      <w:pPr>
        <w:spacing w:after="0" w:line="276" w:lineRule="auto"/>
        <w:rPr>
          <w:rFonts w:ascii="Times New Roman" w:eastAsia="Times New Roman" w:hAnsi="Times New Roman" w:cs="Times New Roman"/>
          <w:sz w:val="20"/>
          <w:szCs w:val="18"/>
        </w:rPr>
      </w:pPr>
      <w:r w:rsidRPr="00366BC7">
        <w:rPr>
          <w:rFonts w:ascii="Times New Roman" w:eastAsia="Times New Roman" w:hAnsi="Times New Roman" w:cs="Times New Roman"/>
          <w:sz w:val="20"/>
          <w:szCs w:val="18"/>
        </w:rPr>
        <w:t xml:space="preserve"> </w:t>
      </w:r>
    </w:p>
    <w:p w14:paraId="5EC132E8" w14:textId="52834191" w:rsidR="00784C33" w:rsidRPr="00B221F0" w:rsidRDefault="00784C33">
      <w:pPr>
        <w:rPr>
          <w:rFonts w:ascii="Arial" w:eastAsia="SimHei" w:hAnsi="Arial" w:cs="Arial"/>
          <w:color w:val="2F5496"/>
          <w:sz w:val="32"/>
          <w:szCs w:val="32"/>
        </w:rPr>
      </w:pPr>
    </w:p>
    <w:p w14:paraId="2260985E" w14:textId="77777777" w:rsidR="00526CCE" w:rsidRDefault="00526CCE"/>
    <w:sectPr w:rsidR="00526C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3374FC"/>
    <w:multiLevelType w:val="hybridMultilevel"/>
    <w:tmpl w:val="5DA6266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82A29A4"/>
    <w:multiLevelType w:val="hybridMultilevel"/>
    <w:tmpl w:val="303CD0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905C0"/>
    <w:multiLevelType w:val="hybridMultilevel"/>
    <w:tmpl w:val="EA9CF286"/>
    <w:lvl w:ilvl="0" w:tplc="5EAC5E8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2C80F93"/>
    <w:multiLevelType w:val="hybridMultilevel"/>
    <w:tmpl w:val="606214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DD43C2"/>
    <w:multiLevelType w:val="hybridMultilevel"/>
    <w:tmpl w:val="2DEAC6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1710B2"/>
    <w:multiLevelType w:val="hybridMultilevel"/>
    <w:tmpl w:val="E7E865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8D79C3"/>
    <w:multiLevelType w:val="hybridMultilevel"/>
    <w:tmpl w:val="303CD0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610D04"/>
    <w:multiLevelType w:val="hybridMultilevel"/>
    <w:tmpl w:val="24704E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941AAF"/>
    <w:multiLevelType w:val="hybridMultilevel"/>
    <w:tmpl w:val="AA48228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34D49D5"/>
    <w:multiLevelType w:val="multilevel"/>
    <w:tmpl w:val="75CCB79E"/>
    <w:lvl w:ilvl="0">
      <w:start w:val="1"/>
      <w:numFmt w:val="decimal"/>
      <w:lvlText w:val="%1"/>
      <w:lvlJc w:val="left"/>
      <w:pPr>
        <w:ind w:left="432" w:hanging="432"/>
      </w:pPr>
      <w:rPr>
        <w:sz w:val="36"/>
        <w:szCs w:val="36"/>
      </w:rPr>
    </w:lvl>
    <w:lvl w:ilvl="1">
      <w:start w:val="1"/>
      <w:numFmt w:val="decimal"/>
      <w:lvlText w:val="%1.%2"/>
      <w:lvlJc w:val="left"/>
      <w:pPr>
        <w:ind w:left="3412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64EF6717"/>
    <w:multiLevelType w:val="hybridMultilevel"/>
    <w:tmpl w:val="508EE9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B44E10"/>
    <w:multiLevelType w:val="hybridMultilevel"/>
    <w:tmpl w:val="F8AC61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ED540E"/>
    <w:multiLevelType w:val="hybridMultilevel"/>
    <w:tmpl w:val="303CD0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7462CA"/>
    <w:multiLevelType w:val="hybridMultilevel"/>
    <w:tmpl w:val="366C34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625644">
    <w:abstractNumId w:val="4"/>
  </w:num>
  <w:num w:numId="2" w16cid:durableId="676156841">
    <w:abstractNumId w:val="5"/>
  </w:num>
  <w:num w:numId="3" w16cid:durableId="1879315765">
    <w:abstractNumId w:val="6"/>
  </w:num>
  <w:num w:numId="4" w16cid:durableId="63839777">
    <w:abstractNumId w:val="0"/>
  </w:num>
  <w:num w:numId="5" w16cid:durableId="1154030253">
    <w:abstractNumId w:val="3"/>
  </w:num>
  <w:num w:numId="6" w16cid:durableId="1697655515">
    <w:abstractNumId w:val="7"/>
  </w:num>
  <w:num w:numId="7" w16cid:durableId="290013039">
    <w:abstractNumId w:val="8"/>
  </w:num>
  <w:num w:numId="8" w16cid:durableId="609975597">
    <w:abstractNumId w:val="1"/>
  </w:num>
  <w:num w:numId="9" w16cid:durableId="1938711726">
    <w:abstractNumId w:val="12"/>
  </w:num>
  <w:num w:numId="10" w16cid:durableId="2040818446">
    <w:abstractNumId w:val="9"/>
  </w:num>
  <w:num w:numId="11" w16cid:durableId="53982727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58775314">
    <w:abstractNumId w:val="13"/>
  </w:num>
  <w:num w:numId="13" w16cid:durableId="1745299711">
    <w:abstractNumId w:val="11"/>
  </w:num>
  <w:num w:numId="14" w16cid:durableId="854465493">
    <w:abstractNumId w:val="10"/>
  </w:num>
  <w:num w:numId="15" w16cid:durableId="11660952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C33"/>
    <w:rsid w:val="000757B4"/>
    <w:rsid w:val="000771EC"/>
    <w:rsid w:val="00091F3D"/>
    <w:rsid w:val="000C286D"/>
    <w:rsid w:val="000C64B6"/>
    <w:rsid w:val="001058A7"/>
    <w:rsid w:val="001119AF"/>
    <w:rsid w:val="00112F5D"/>
    <w:rsid w:val="001A1765"/>
    <w:rsid w:val="001B3BB4"/>
    <w:rsid w:val="00221858"/>
    <w:rsid w:val="00354C5D"/>
    <w:rsid w:val="00366BC7"/>
    <w:rsid w:val="004A2817"/>
    <w:rsid w:val="004B17FF"/>
    <w:rsid w:val="004D0068"/>
    <w:rsid w:val="004E06C5"/>
    <w:rsid w:val="005247B9"/>
    <w:rsid w:val="00526CCE"/>
    <w:rsid w:val="00575A7E"/>
    <w:rsid w:val="005A0402"/>
    <w:rsid w:val="00602A0B"/>
    <w:rsid w:val="006E1435"/>
    <w:rsid w:val="0073246E"/>
    <w:rsid w:val="00735175"/>
    <w:rsid w:val="00784C33"/>
    <w:rsid w:val="007C10FA"/>
    <w:rsid w:val="00833950"/>
    <w:rsid w:val="00891F42"/>
    <w:rsid w:val="008D32AF"/>
    <w:rsid w:val="008E38FE"/>
    <w:rsid w:val="009012D8"/>
    <w:rsid w:val="0092204C"/>
    <w:rsid w:val="00943296"/>
    <w:rsid w:val="009560E2"/>
    <w:rsid w:val="00956219"/>
    <w:rsid w:val="00992E93"/>
    <w:rsid w:val="00A1372F"/>
    <w:rsid w:val="00A75231"/>
    <w:rsid w:val="00A825F0"/>
    <w:rsid w:val="00B221F0"/>
    <w:rsid w:val="00B23C3D"/>
    <w:rsid w:val="00B43E96"/>
    <w:rsid w:val="00BE32B0"/>
    <w:rsid w:val="00BF4A04"/>
    <w:rsid w:val="00C00DA3"/>
    <w:rsid w:val="00C1308C"/>
    <w:rsid w:val="00C2310A"/>
    <w:rsid w:val="00C24FAB"/>
    <w:rsid w:val="00C75CA9"/>
    <w:rsid w:val="00C96345"/>
    <w:rsid w:val="00CD13EF"/>
    <w:rsid w:val="00D638B7"/>
    <w:rsid w:val="00D668BE"/>
    <w:rsid w:val="00E20A84"/>
    <w:rsid w:val="00E53606"/>
    <w:rsid w:val="00EA79A6"/>
    <w:rsid w:val="00EB1DC7"/>
    <w:rsid w:val="00F0621A"/>
    <w:rsid w:val="00F1221C"/>
    <w:rsid w:val="00F22F24"/>
    <w:rsid w:val="00F4627D"/>
    <w:rsid w:val="00F51F8E"/>
    <w:rsid w:val="00FA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FAB49"/>
  <w15:chartTrackingRefBased/>
  <w15:docId w15:val="{0F61EBAC-C41C-400A-9F1E-7EC6BBE73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C33"/>
    <w:pPr>
      <w:spacing w:line="480" w:lineRule="auto"/>
    </w:pPr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C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C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4C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C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C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C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C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C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C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C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84C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84C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C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C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C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C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C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C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C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C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C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C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C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C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C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C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C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C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6B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366B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6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6B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6BC7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BC7"/>
    <w:rPr>
      <w:b/>
      <w:bCs/>
      <w:kern w:val="0"/>
      <w:sz w:val="20"/>
      <w:szCs w:val="20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366BC7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66BC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BC7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66BC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6BC7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66BC7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6BC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66B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BC7"/>
    <w:rPr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6B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BC7"/>
    <w:rPr>
      <w:kern w:val="0"/>
      <w:sz w:val="24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66BC7"/>
    <w:pPr>
      <w:spacing w:before="240" w:after="0"/>
      <w:ind w:left="432" w:hanging="432"/>
      <w:outlineLvl w:val="9"/>
    </w:pPr>
    <w:rPr>
      <w:b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66BC7"/>
    <w:pPr>
      <w:spacing w:after="100"/>
    </w:pPr>
  </w:style>
  <w:style w:type="table" w:customStyle="1" w:styleId="PlainTable21">
    <w:name w:val="Plain Table 21"/>
    <w:basedOn w:val="TableNormal"/>
    <w:next w:val="PlainTable2"/>
    <w:uiPriority w:val="42"/>
    <w:rsid w:val="00366BC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366BC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66BC7"/>
    <w:pPr>
      <w:spacing w:after="0" w:line="240" w:lineRule="auto"/>
    </w:pPr>
    <w:rPr>
      <w:kern w:val="0"/>
      <w:sz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66BC7"/>
    <w:pPr>
      <w:spacing w:after="100"/>
      <w:ind w:left="240"/>
    </w:pPr>
  </w:style>
  <w:style w:type="character" w:styleId="LineNumber">
    <w:name w:val="line number"/>
    <w:basedOn w:val="DefaultParagraphFont"/>
    <w:uiPriority w:val="99"/>
    <w:semiHidden/>
    <w:unhideWhenUsed/>
    <w:rsid w:val="00366BC7"/>
  </w:style>
  <w:style w:type="paragraph" w:styleId="Revision">
    <w:name w:val="Revision"/>
    <w:hidden/>
    <w:uiPriority w:val="99"/>
    <w:semiHidden/>
    <w:rsid w:val="00366BC7"/>
    <w:pPr>
      <w:spacing w:after="0" w:line="240" w:lineRule="auto"/>
    </w:pPr>
    <w:rPr>
      <w:kern w:val="0"/>
      <w:sz w:val="24"/>
      <w14:ligatures w14:val="none"/>
    </w:rPr>
  </w:style>
  <w:style w:type="paragraph" w:customStyle="1" w:styleId="pf0">
    <w:name w:val="pf0"/>
    <w:basedOn w:val="Normal"/>
    <w:rsid w:val="00366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  <w:style w:type="character" w:customStyle="1" w:styleId="cf01">
    <w:name w:val="cf01"/>
    <w:basedOn w:val="DefaultParagraphFont"/>
    <w:rsid w:val="00366BC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366BC7"/>
    <w:rPr>
      <w:rFonts w:ascii="Segoe UI" w:hAnsi="Segoe UI" w:cs="Segoe UI" w:hint="default"/>
      <w:b/>
      <w:bCs/>
      <w:sz w:val="18"/>
      <w:szCs w:val="18"/>
    </w:rPr>
  </w:style>
  <w:style w:type="character" w:customStyle="1" w:styleId="ui-provider">
    <w:name w:val="ui-provider"/>
    <w:basedOn w:val="DefaultParagraphFont"/>
    <w:rsid w:val="00366BC7"/>
  </w:style>
  <w:style w:type="character" w:styleId="Strong">
    <w:name w:val="Strong"/>
    <w:basedOn w:val="DefaultParagraphFont"/>
    <w:uiPriority w:val="22"/>
    <w:qFormat/>
    <w:rsid w:val="00366BC7"/>
    <w:rPr>
      <w:b/>
      <w:bCs/>
    </w:rPr>
  </w:style>
  <w:style w:type="table" w:styleId="PlainTable1">
    <w:name w:val="Plain Table 1"/>
    <w:basedOn w:val="TableNormal"/>
    <w:uiPriority w:val="41"/>
    <w:rsid w:val="00366B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366BC7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6BC7"/>
    <w:rPr>
      <w:color w:val="96607D" w:themeColor="followedHyperlink"/>
      <w:u w:val="single"/>
    </w:rPr>
  </w:style>
  <w:style w:type="table" w:styleId="PlainTable2">
    <w:name w:val="Plain Table 2"/>
    <w:basedOn w:val="TableNormal"/>
    <w:uiPriority w:val="42"/>
    <w:rsid w:val="00366B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tif"/><Relationship Id="rId4" Type="http://schemas.openxmlformats.org/officeDocument/2006/relationships/numbering" Target="numbering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E79259D659084D877D7CC833DE28F2" ma:contentTypeVersion="13" ma:contentTypeDescription="Create a new document." ma:contentTypeScope="" ma:versionID="e77e786aaaa52562dc04c1eeb3489216">
  <xsd:schema xmlns:xsd="http://www.w3.org/2001/XMLSchema" xmlns:xs="http://www.w3.org/2001/XMLSchema" xmlns:p="http://schemas.microsoft.com/office/2006/metadata/properties" xmlns:ns2="af15784e-4569-4022-9b58-5b19780e3fc9" targetNamespace="http://schemas.microsoft.com/office/2006/metadata/properties" ma:root="true" ma:fieldsID="500f7622b3a2984b5d9f4d82f8ef75dd" ns2:_="">
    <xsd:import namespace="af15784e-4569-4022-9b58-5b19780e3f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15784e-4569-4022-9b58-5b19780e3f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2c8c6a6-44c3-4362-ad22-626ae0b4359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f15784e-4569-4022-9b58-5b19780e3f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4E6CC85-4985-4356-9F94-A33704C687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BF920D-637F-40A6-9661-DE77B830FA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15784e-4569-4022-9b58-5b19780e3f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27377C-9201-4AB8-A5F6-568B0DEBA76D}">
  <ds:schemaRefs>
    <ds:schemaRef ds:uri="http://schemas.microsoft.com/office/2006/metadata/properties"/>
    <ds:schemaRef ds:uri="http://schemas.microsoft.com/office/infopath/2007/PartnerControls"/>
    <ds:schemaRef ds:uri="af15784e-4569-4022-9b58-5b19780e3fc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3</Pages>
  <Words>2718</Words>
  <Characters>1549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Albers</dc:creator>
  <cp:keywords/>
  <dc:description/>
  <cp:lastModifiedBy>Frances Albers</cp:lastModifiedBy>
  <cp:revision>28</cp:revision>
  <dcterms:created xsi:type="dcterms:W3CDTF">2024-05-31T07:53:00Z</dcterms:created>
  <dcterms:modified xsi:type="dcterms:W3CDTF">2024-06-06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E79259D659084D877D7CC833DE28F2</vt:lpwstr>
  </property>
</Properties>
</file>